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A0645E" w:rsidRDefault="00654E8F" w:rsidP="00A0645E">
      <w:pPr>
        <w:pStyle w:val="SupplementaryMaterial"/>
        <w:rPr>
          <w:b w:val="0"/>
          <w:sz w:val="24"/>
          <w:szCs w:val="24"/>
        </w:rPr>
      </w:pPr>
      <w:r w:rsidRPr="00A0645E">
        <w:rPr>
          <w:sz w:val="24"/>
          <w:szCs w:val="24"/>
        </w:rPr>
        <w:t>Supplementary Material</w:t>
      </w:r>
    </w:p>
    <w:p w14:paraId="4D059444" w14:textId="6A3475F1" w:rsidR="00994A3D" w:rsidRPr="00A0645E" w:rsidRDefault="00654E8F" w:rsidP="00A0645E">
      <w:pPr>
        <w:pStyle w:val="Heading1"/>
      </w:pPr>
      <w:r w:rsidRPr="00A0645E">
        <w:t>Supplementary Tables</w:t>
      </w:r>
    </w:p>
    <w:p w14:paraId="59DB791C" w14:textId="77777777" w:rsidR="00BF5B4E" w:rsidRPr="00A0645E" w:rsidRDefault="00BF5B4E" w:rsidP="00893EE2">
      <w:pPr>
        <w:spacing w:after="120"/>
        <w:rPr>
          <w:rFonts w:cs="Times New Roman"/>
          <w:szCs w:val="24"/>
        </w:rPr>
      </w:pPr>
      <w:bookmarkStart w:id="0" w:name="_Ref535420552"/>
      <w:r w:rsidRPr="00A0645E">
        <w:rPr>
          <w:rFonts w:cs="Times New Roman"/>
          <w:szCs w:val="24"/>
        </w:rPr>
        <w:t>Table</w:t>
      </w:r>
      <w:bookmarkEnd w:id="0"/>
      <w:r w:rsidRPr="00A0645E">
        <w:rPr>
          <w:rFonts w:cs="Times New Roman"/>
          <w:szCs w:val="24"/>
        </w:rPr>
        <w:t xml:space="preserve"> 1. </w:t>
      </w:r>
      <w:proofErr w:type="gramStart"/>
      <w:r w:rsidRPr="00A0645E">
        <w:rPr>
          <w:rFonts w:cs="Times New Roman"/>
          <w:szCs w:val="24"/>
        </w:rPr>
        <w:t xml:space="preserve">Comparisons of the </w:t>
      </w:r>
      <w:r w:rsidRPr="00A0645E">
        <w:rPr>
          <w:rFonts w:cs="Times New Roman"/>
          <w:szCs w:val="24"/>
          <w:lang w:eastAsia="pt-PT"/>
        </w:rPr>
        <w:t>distribution by gender, age and regional affiliation to OMP between the population, the study sample and an overlaid random sampl</w:t>
      </w:r>
      <w:bookmarkStart w:id="1" w:name="_GoBack"/>
      <w:bookmarkEnd w:id="1"/>
      <w:r w:rsidRPr="00A0645E">
        <w:rPr>
          <w:rFonts w:cs="Times New Roman"/>
          <w:szCs w:val="24"/>
          <w:lang w:eastAsia="pt-PT"/>
        </w:rPr>
        <w:t>e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443"/>
        <w:gridCol w:w="2443"/>
        <w:gridCol w:w="2442"/>
      </w:tblGrid>
      <w:tr w:rsidR="00BF5B4E" w:rsidRPr="00A0645E" w14:paraId="51378FBB" w14:textId="77777777" w:rsidTr="00EC7F3B">
        <w:tc>
          <w:tcPr>
            <w:tcW w:w="1333" w:type="pct"/>
            <w:shd w:val="clear" w:color="auto" w:fill="auto"/>
            <w:vAlign w:val="center"/>
          </w:tcPr>
          <w:p w14:paraId="53C20CB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66E0D9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opulation</w:t>
            </w:r>
          </w:p>
          <w:p w14:paraId="570C162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N=</w:t>
            </w:r>
            <w:r w:rsidRPr="00A0645E">
              <w:rPr>
                <w:rFonts w:cs="Times New Roman"/>
                <w:szCs w:val="24"/>
                <w:lang w:eastAsia="pt-PT"/>
              </w:rPr>
              <w:t>43983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05BB784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Sample</w:t>
            </w:r>
          </w:p>
          <w:p w14:paraId="040294B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proofErr w:type="gramStart"/>
            <w:r w:rsidRPr="00A0645E">
              <w:rPr>
                <w:rFonts w:cs="Times New Roman"/>
                <w:szCs w:val="24"/>
              </w:rPr>
              <w:t>n</w:t>
            </w:r>
            <w:proofErr w:type="gramEnd"/>
            <w:r w:rsidRPr="00A0645E">
              <w:rPr>
                <w:rFonts w:cs="Times New Roman"/>
                <w:szCs w:val="24"/>
              </w:rPr>
              <w:t>=9176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720FDE2F" w14:textId="77777777" w:rsidR="00BF5B4E" w:rsidRPr="00A0645E" w:rsidRDefault="00BF5B4E" w:rsidP="00A0645E">
            <w:pPr>
              <w:rPr>
                <w:rFonts w:cs="Times New Roman"/>
                <w:szCs w:val="24"/>
                <w:lang w:eastAsia="pt-PT"/>
              </w:rPr>
            </w:pPr>
            <w:r w:rsidRPr="00A0645E">
              <w:rPr>
                <w:rFonts w:cs="Times New Roman"/>
                <w:szCs w:val="24"/>
                <w:lang w:eastAsia="pt-PT"/>
              </w:rPr>
              <w:t>Overlaid random sample</w:t>
            </w:r>
          </w:p>
          <w:p w14:paraId="65CBA9A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proofErr w:type="gramStart"/>
            <w:r w:rsidRPr="00A0645E">
              <w:rPr>
                <w:rFonts w:cs="Times New Roman"/>
                <w:szCs w:val="24"/>
                <w:lang w:eastAsia="pt-PT"/>
              </w:rPr>
              <w:t>n</w:t>
            </w:r>
            <w:proofErr w:type="gramEnd"/>
            <w:r w:rsidRPr="00A0645E">
              <w:rPr>
                <w:rFonts w:cs="Times New Roman"/>
                <w:szCs w:val="24"/>
                <w:lang w:eastAsia="pt-PT"/>
              </w:rPr>
              <w:t>=650</w:t>
            </w:r>
          </w:p>
        </w:tc>
      </w:tr>
      <w:tr w:rsidR="00BF5B4E" w:rsidRPr="00A0645E" w14:paraId="0B62C64F" w14:textId="77777777" w:rsidTr="00EC7F3B">
        <w:tc>
          <w:tcPr>
            <w:tcW w:w="1333" w:type="pct"/>
          </w:tcPr>
          <w:p w14:paraId="5B91D7A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Gender:</w:t>
            </w:r>
          </w:p>
          <w:p w14:paraId="050A9F3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Female</w:t>
            </w:r>
          </w:p>
          <w:p w14:paraId="038A1B3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Male</w:t>
            </w:r>
          </w:p>
        </w:tc>
        <w:tc>
          <w:tcPr>
            <w:tcW w:w="1222" w:type="pct"/>
          </w:tcPr>
          <w:p w14:paraId="644366A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08C5BB5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53.4%</w:t>
            </w:r>
          </w:p>
          <w:p w14:paraId="24B07B3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6.6%</w:t>
            </w:r>
          </w:p>
        </w:tc>
        <w:tc>
          <w:tcPr>
            <w:tcW w:w="1222" w:type="pct"/>
          </w:tcPr>
          <w:p w14:paraId="217447A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04EC79A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2.3%</w:t>
            </w:r>
          </w:p>
          <w:p w14:paraId="7F03BBC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7.7%</w:t>
            </w:r>
          </w:p>
        </w:tc>
        <w:tc>
          <w:tcPr>
            <w:tcW w:w="1222" w:type="pct"/>
          </w:tcPr>
          <w:p w14:paraId="4D48BA4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7A1E498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0%</w:t>
            </w:r>
          </w:p>
          <w:p w14:paraId="76F7617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0%</w:t>
            </w:r>
          </w:p>
        </w:tc>
      </w:tr>
      <w:tr w:rsidR="00BF5B4E" w:rsidRPr="00A0645E" w14:paraId="1FB3CA9E" w14:textId="77777777" w:rsidTr="00EC7F3B">
        <w:trPr>
          <w:trHeight w:val="2882"/>
        </w:trPr>
        <w:tc>
          <w:tcPr>
            <w:tcW w:w="1333" w:type="pct"/>
          </w:tcPr>
          <w:p w14:paraId="675E817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Age group:</w:t>
            </w:r>
          </w:p>
          <w:p w14:paraId="2F9997F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&lt;30</w:t>
            </w:r>
          </w:p>
          <w:p w14:paraId="32686BA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1-35</w:t>
            </w:r>
          </w:p>
          <w:p w14:paraId="6AF6959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6-40</w:t>
            </w:r>
          </w:p>
          <w:p w14:paraId="10D6D83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1-45</w:t>
            </w:r>
          </w:p>
          <w:p w14:paraId="1D30AB2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6-50</w:t>
            </w:r>
          </w:p>
          <w:p w14:paraId="6F2247A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51-55</w:t>
            </w:r>
          </w:p>
          <w:p w14:paraId="1124187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56-60</w:t>
            </w:r>
          </w:p>
          <w:p w14:paraId="30CAEFE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1-65</w:t>
            </w:r>
          </w:p>
          <w:p w14:paraId="74637CD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&gt;65</w:t>
            </w:r>
          </w:p>
        </w:tc>
        <w:tc>
          <w:tcPr>
            <w:tcW w:w="1222" w:type="pct"/>
          </w:tcPr>
          <w:p w14:paraId="27B915D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02882CA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8.5%</w:t>
            </w:r>
          </w:p>
          <w:p w14:paraId="3D24ED9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0.9%</w:t>
            </w:r>
          </w:p>
          <w:p w14:paraId="4CBA755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7.8%</w:t>
            </w:r>
          </w:p>
          <w:p w14:paraId="2833AAA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.6%</w:t>
            </w:r>
          </w:p>
          <w:p w14:paraId="61257BD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5.3%</w:t>
            </w:r>
          </w:p>
          <w:p w14:paraId="760BC38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9.0%</w:t>
            </w:r>
          </w:p>
          <w:p w14:paraId="3C594AF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3.6%</w:t>
            </w:r>
          </w:p>
          <w:p w14:paraId="489DCAA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3.0%</w:t>
            </w:r>
          </w:p>
          <w:p w14:paraId="6874829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5.3%</w:t>
            </w:r>
          </w:p>
        </w:tc>
        <w:tc>
          <w:tcPr>
            <w:tcW w:w="1222" w:type="pct"/>
          </w:tcPr>
          <w:p w14:paraId="58C1F85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2460677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20.7%</w:t>
            </w:r>
          </w:p>
          <w:p w14:paraId="216DF58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6.7%</w:t>
            </w:r>
          </w:p>
          <w:p w14:paraId="1270355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1.1%</w:t>
            </w:r>
          </w:p>
          <w:p w14:paraId="75BA745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8.1%</w:t>
            </w:r>
          </w:p>
          <w:p w14:paraId="0D0EEB0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.0%</w:t>
            </w:r>
          </w:p>
          <w:p w14:paraId="105A495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0.2%</w:t>
            </w:r>
          </w:p>
          <w:p w14:paraId="72BBC55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3.9%</w:t>
            </w:r>
          </w:p>
          <w:p w14:paraId="288DE8A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0.1%</w:t>
            </w:r>
          </w:p>
          <w:p w14:paraId="67223C7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.2%</w:t>
            </w:r>
          </w:p>
        </w:tc>
        <w:tc>
          <w:tcPr>
            <w:tcW w:w="1222" w:type="pct"/>
          </w:tcPr>
          <w:p w14:paraId="27772C4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21EA615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8.7%</w:t>
            </w:r>
          </w:p>
          <w:p w14:paraId="37A5B76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6.9%</w:t>
            </w:r>
          </w:p>
          <w:p w14:paraId="6B7AA27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1.0%</w:t>
            </w:r>
          </w:p>
          <w:p w14:paraId="5AB8AA1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7.2%</w:t>
            </w:r>
          </w:p>
          <w:p w14:paraId="7961366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6.3%</w:t>
            </w:r>
          </w:p>
          <w:p w14:paraId="2170DA4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9.9%</w:t>
            </w:r>
          </w:p>
          <w:p w14:paraId="0173572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5.0%</w:t>
            </w:r>
          </w:p>
          <w:p w14:paraId="40E40A5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0.6%</w:t>
            </w:r>
          </w:p>
          <w:p w14:paraId="076DF09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.3%</w:t>
            </w:r>
          </w:p>
        </w:tc>
      </w:tr>
      <w:tr w:rsidR="00BF5B4E" w:rsidRPr="00A0645E" w14:paraId="123E2CDA" w14:textId="77777777" w:rsidTr="00EC7F3B">
        <w:tc>
          <w:tcPr>
            <w:tcW w:w="1333" w:type="pct"/>
          </w:tcPr>
          <w:p w14:paraId="4F70C93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Regional </w:t>
            </w:r>
            <w:r w:rsidRPr="00A0645E">
              <w:rPr>
                <w:rFonts w:cs="Times New Roman"/>
                <w:szCs w:val="24"/>
                <w:lang w:eastAsia="pt-PT"/>
              </w:rPr>
              <w:t>affiliation</w:t>
            </w:r>
            <w:r w:rsidRPr="00A0645E">
              <w:rPr>
                <w:rFonts w:cs="Times New Roman"/>
                <w:szCs w:val="24"/>
              </w:rPr>
              <w:t>:</w:t>
            </w:r>
          </w:p>
          <w:p w14:paraId="34E5320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North</w:t>
            </w:r>
          </w:p>
          <w:p w14:paraId="57BE177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Center</w:t>
            </w:r>
          </w:p>
          <w:p w14:paraId="3296AB3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South</w:t>
            </w:r>
          </w:p>
        </w:tc>
        <w:tc>
          <w:tcPr>
            <w:tcW w:w="1222" w:type="pct"/>
          </w:tcPr>
          <w:p w14:paraId="593309F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1611156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5.0%</w:t>
            </w:r>
          </w:p>
          <w:p w14:paraId="286FDD4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6.9%</w:t>
            </w:r>
          </w:p>
          <w:p w14:paraId="6687B43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8.1%</w:t>
            </w:r>
          </w:p>
        </w:tc>
        <w:tc>
          <w:tcPr>
            <w:tcW w:w="1222" w:type="pct"/>
          </w:tcPr>
          <w:p w14:paraId="7F1AA01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3B7D607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8.8%</w:t>
            </w:r>
          </w:p>
          <w:p w14:paraId="53EA664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9.6%</w:t>
            </w:r>
          </w:p>
          <w:p w14:paraId="6263BD9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1.6%</w:t>
            </w:r>
          </w:p>
        </w:tc>
        <w:tc>
          <w:tcPr>
            <w:tcW w:w="1222" w:type="pct"/>
          </w:tcPr>
          <w:p w14:paraId="276C277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  <w:p w14:paraId="7B33A8A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39.7%</w:t>
            </w:r>
          </w:p>
          <w:p w14:paraId="07D9B1A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17.9%</w:t>
            </w:r>
          </w:p>
          <w:p w14:paraId="458173A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42.7%</w:t>
            </w:r>
          </w:p>
        </w:tc>
      </w:tr>
    </w:tbl>
    <w:p w14:paraId="74F05A35" w14:textId="5E1CF43F" w:rsidR="00BF5B4E" w:rsidRPr="00A0645E" w:rsidRDefault="00A0645E" w:rsidP="00893EE2">
      <w:pPr>
        <w:spacing w:before="0" w:after="120"/>
        <w:rPr>
          <w:rFonts w:cs="Times New Roman"/>
          <w:szCs w:val="24"/>
          <w:lang w:eastAsia="pt-PT"/>
        </w:rPr>
      </w:pPr>
      <w:bookmarkStart w:id="2" w:name="_Ref535853634"/>
      <w:r>
        <w:rPr>
          <w:rFonts w:cs="Times New Roman"/>
          <w:szCs w:val="24"/>
        </w:rPr>
        <w:t>T</w:t>
      </w:r>
      <w:r w:rsidR="00BF5B4E" w:rsidRPr="00A0645E">
        <w:rPr>
          <w:rFonts w:cs="Times New Roman"/>
          <w:szCs w:val="24"/>
        </w:rPr>
        <w:t xml:space="preserve">able </w:t>
      </w:r>
      <w:bookmarkEnd w:id="2"/>
      <w:r w:rsidR="00BF5B4E" w:rsidRPr="00A0645E">
        <w:rPr>
          <w:rFonts w:cs="Times New Roman"/>
          <w:szCs w:val="24"/>
        </w:rPr>
        <w:t xml:space="preserve">2. </w:t>
      </w:r>
      <w:proofErr w:type="gramStart"/>
      <w:r w:rsidR="00BF5B4E" w:rsidRPr="00A0645E">
        <w:rPr>
          <w:rFonts w:cs="Times New Roman"/>
          <w:szCs w:val="24"/>
        </w:rPr>
        <w:t>Operationalization of the variables in the conceptual model and respective measures.</w:t>
      </w:r>
      <w:proofErr w:type="gramEnd"/>
      <w:r w:rsidR="00BF5B4E" w:rsidRPr="00A0645E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2294"/>
        <w:gridCol w:w="5816"/>
      </w:tblGrid>
      <w:tr w:rsidR="00BF5B4E" w:rsidRPr="00A0645E" w14:paraId="6CCEE736" w14:textId="77777777" w:rsidTr="00EC7F3B"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1A8C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lastRenderedPageBreak/>
              <w:t>Variables</w:t>
            </w:r>
          </w:p>
        </w:tc>
        <w:tc>
          <w:tcPr>
            <w:tcW w:w="1148" w:type="pct"/>
            <w:shd w:val="clear" w:color="auto" w:fill="auto"/>
            <w:vAlign w:val="center"/>
          </w:tcPr>
          <w:p w14:paraId="7774A82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Operationalization</w:t>
            </w:r>
          </w:p>
        </w:tc>
        <w:tc>
          <w:tcPr>
            <w:tcW w:w="2910" w:type="pct"/>
            <w:shd w:val="clear" w:color="auto" w:fill="auto"/>
            <w:vAlign w:val="center"/>
          </w:tcPr>
          <w:p w14:paraId="516362B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Measurement</w:t>
            </w:r>
          </w:p>
        </w:tc>
      </w:tr>
      <w:tr w:rsidR="00BF5B4E" w:rsidRPr="00A0645E" w14:paraId="5314A95F" w14:textId="77777777" w:rsidTr="00EC7F3B">
        <w:tc>
          <w:tcPr>
            <w:tcW w:w="942" w:type="pct"/>
            <w:tcBorders>
              <w:bottom w:val="nil"/>
            </w:tcBorders>
          </w:tcPr>
          <w:p w14:paraId="5888EF9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Demographic</w:t>
            </w:r>
          </w:p>
        </w:tc>
        <w:tc>
          <w:tcPr>
            <w:tcW w:w="1148" w:type="pct"/>
          </w:tcPr>
          <w:p w14:paraId="185B455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Gender</w:t>
            </w:r>
          </w:p>
        </w:tc>
        <w:tc>
          <w:tcPr>
            <w:tcW w:w="2910" w:type="pct"/>
          </w:tcPr>
          <w:p w14:paraId="00803F9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Male / Female</w:t>
            </w:r>
          </w:p>
        </w:tc>
      </w:tr>
      <w:tr w:rsidR="00BF5B4E" w:rsidRPr="00A0645E" w14:paraId="738E66F9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5AB284B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0D9A58A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Relationship status </w:t>
            </w:r>
          </w:p>
        </w:tc>
        <w:tc>
          <w:tcPr>
            <w:tcW w:w="2910" w:type="pct"/>
          </w:tcPr>
          <w:p w14:paraId="7548591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Living alone / Living with someone</w:t>
            </w:r>
          </w:p>
        </w:tc>
      </w:tr>
      <w:tr w:rsidR="00BF5B4E" w:rsidRPr="00A0645E" w14:paraId="2092631B" w14:textId="77777777" w:rsidTr="00EC7F3B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3911517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686F61E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Youngest child age</w:t>
            </w:r>
          </w:p>
        </w:tc>
        <w:tc>
          <w:tcPr>
            <w:tcW w:w="2910" w:type="pct"/>
          </w:tcPr>
          <w:p w14:paraId="140BB7A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Year of birth of the</w:t>
            </w:r>
          </w:p>
        </w:tc>
      </w:tr>
      <w:tr w:rsidR="00BF5B4E" w:rsidRPr="00A0645E" w14:paraId="2A60F61C" w14:textId="77777777" w:rsidTr="00EC7F3B">
        <w:tc>
          <w:tcPr>
            <w:tcW w:w="942" w:type="pct"/>
            <w:tcBorders>
              <w:bottom w:val="nil"/>
            </w:tcBorders>
          </w:tcPr>
          <w:p w14:paraId="2AF0D4E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Occupational</w:t>
            </w:r>
          </w:p>
        </w:tc>
        <w:tc>
          <w:tcPr>
            <w:tcW w:w="1148" w:type="pct"/>
          </w:tcPr>
          <w:p w14:paraId="74258B4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Difference between effective and contracted working hours</w:t>
            </w:r>
          </w:p>
        </w:tc>
        <w:tc>
          <w:tcPr>
            <w:tcW w:w="2910" w:type="pct"/>
          </w:tcPr>
          <w:p w14:paraId="5F5DBE78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Arithmetic difference between the self-reported estimate of the number of hours effectively worked in a week and the self-reported number of hours contracted</w:t>
            </w:r>
          </w:p>
        </w:tc>
      </w:tr>
      <w:tr w:rsidR="00BF5B4E" w:rsidRPr="00A0645E" w14:paraId="76BC9CAE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64CE54F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5A9E0B1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Compensatory rest after night shift </w:t>
            </w:r>
          </w:p>
        </w:tc>
        <w:tc>
          <w:tcPr>
            <w:tcW w:w="2910" w:type="pct"/>
          </w:tcPr>
          <w:p w14:paraId="7C1CC4F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0 – never to 10 – always</w:t>
            </w:r>
          </w:p>
        </w:tc>
      </w:tr>
      <w:tr w:rsidR="00BF5B4E" w:rsidRPr="00A0645E" w14:paraId="5B73B75A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3CD3A98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1F1BBD0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Years as specialist</w:t>
            </w:r>
          </w:p>
        </w:tc>
        <w:tc>
          <w:tcPr>
            <w:tcW w:w="2910" w:type="pct"/>
          </w:tcPr>
          <w:p w14:paraId="062F30E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Number of years</w:t>
            </w:r>
          </w:p>
        </w:tc>
      </w:tr>
      <w:tr w:rsidR="00BF5B4E" w:rsidRPr="00A0645E" w14:paraId="3B942536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014DE2B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23FE88D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Professional stability </w:t>
            </w:r>
          </w:p>
        </w:tc>
        <w:tc>
          <w:tcPr>
            <w:tcW w:w="2910" w:type="pct"/>
          </w:tcPr>
          <w:p w14:paraId="76D3EF6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0 – very unstable 10 – very stable</w:t>
            </w:r>
          </w:p>
        </w:tc>
      </w:tr>
      <w:tr w:rsidR="00BF5B4E" w:rsidRPr="00A0645E" w14:paraId="11E4EF7C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3D64624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4F1C346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Individual vs. team work context</w:t>
            </w:r>
          </w:p>
        </w:tc>
        <w:tc>
          <w:tcPr>
            <w:tcW w:w="2910" w:type="pct"/>
          </w:tcPr>
          <w:p w14:paraId="081467F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0 – I manly work in an individual context to 10 – I manly work in a team context</w:t>
            </w:r>
          </w:p>
        </w:tc>
      </w:tr>
      <w:tr w:rsidR="00BF5B4E" w:rsidRPr="00A0645E" w14:paraId="3EEF023C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16C4147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7B52818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rofessional income</w:t>
            </w:r>
          </w:p>
        </w:tc>
        <w:tc>
          <w:tcPr>
            <w:tcW w:w="2910" w:type="pct"/>
          </w:tcPr>
          <w:p w14:paraId="273F355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0 – very difficult to live with my income to 10 – very easy to live with my income</w:t>
            </w:r>
          </w:p>
        </w:tc>
      </w:tr>
      <w:tr w:rsidR="00BF5B4E" w:rsidRPr="00A0645E" w14:paraId="6C6701DD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72357C47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08EDB0C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rimary work place</w:t>
            </w:r>
          </w:p>
        </w:tc>
        <w:tc>
          <w:tcPr>
            <w:tcW w:w="2910" w:type="pct"/>
          </w:tcPr>
          <w:p w14:paraId="21A25A18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ublic / Private</w:t>
            </w:r>
          </w:p>
        </w:tc>
      </w:tr>
      <w:tr w:rsidR="00BF5B4E" w:rsidRPr="00A0645E" w14:paraId="52FF967D" w14:textId="77777777" w:rsidTr="00EC7F3B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6BF6F8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392550D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Number of work places</w:t>
            </w:r>
          </w:p>
        </w:tc>
        <w:tc>
          <w:tcPr>
            <w:tcW w:w="2910" w:type="pct"/>
          </w:tcPr>
          <w:p w14:paraId="679B7C6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Absolute number</w:t>
            </w:r>
          </w:p>
        </w:tc>
      </w:tr>
      <w:tr w:rsidR="00BF5B4E" w:rsidRPr="00A0645E" w14:paraId="13898E45" w14:textId="77777777" w:rsidTr="00EC7F3B">
        <w:trPr>
          <w:trHeight w:val="2234"/>
        </w:trPr>
        <w:tc>
          <w:tcPr>
            <w:tcW w:w="942" w:type="pct"/>
          </w:tcPr>
          <w:p w14:paraId="323D1FE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Organizational</w:t>
            </w:r>
          </w:p>
        </w:tc>
        <w:tc>
          <w:tcPr>
            <w:tcW w:w="1148" w:type="pct"/>
          </w:tcPr>
          <w:p w14:paraId="6DFE1A1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Organizational resources; demands of the relationship with suffering patients; mental demands; demands of the relationships in the workplace; work schedule demands; physical demands, demands </w:t>
            </w:r>
            <w:r w:rsidRPr="00A0645E">
              <w:rPr>
                <w:rFonts w:cs="Times New Roman"/>
                <w:szCs w:val="24"/>
              </w:rPr>
              <w:lastRenderedPageBreak/>
              <w:t>due to the lack of resources; demands of the relationship with patients in general; and demands due to the lack of autonomy</w:t>
            </w:r>
          </w:p>
        </w:tc>
        <w:tc>
          <w:tcPr>
            <w:tcW w:w="2910" w:type="pct"/>
          </w:tcPr>
          <w:p w14:paraId="483AD1A5" w14:textId="77777777" w:rsidR="00BF5B4E" w:rsidRPr="00A0645E" w:rsidRDefault="00BF5B4E" w:rsidP="00A0645E">
            <w:pPr>
              <w:rPr>
                <w:rFonts w:cs="Times New Roman"/>
                <w:szCs w:val="24"/>
                <w:lang w:val="en-GB"/>
              </w:rPr>
            </w:pPr>
            <w:r w:rsidRPr="00A0645E">
              <w:rPr>
                <w:rFonts w:cs="Times New Roman"/>
                <w:szCs w:val="24"/>
              </w:rPr>
              <w:lastRenderedPageBreak/>
              <w:t xml:space="preserve">Resources and Demands scale (reference) composed of 38 items measured on a </w:t>
            </w:r>
            <w:proofErr w:type="spellStart"/>
            <w:r w:rsidRPr="00A0645E">
              <w:rPr>
                <w:rFonts w:cs="Times New Roman"/>
                <w:szCs w:val="24"/>
              </w:rPr>
              <w:t>Likert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scale 0 – completely disagree to 10 – completely agree. EFA and CFA supported a </w:t>
            </w:r>
            <w:proofErr w:type="gramStart"/>
            <w:r w:rsidRPr="00A0645E">
              <w:rPr>
                <w:rFonts w:cs="Times New Roman"/>
                <w:szCs w:val="24"/>
              </w:rPr>
              <w:t>9 factor</w:t>
            </w:r>
            <w:proofErr w:type="gramEnd"/>
            <w:r w:rsidRPr="00A0645E">
              <w:rPr>
                <w:rFonts w:cs="Times New Roman"/>
                <w:szCs w:val="24"/>
              </w:rPr>
              <w:t xml:space="preserve"> solution. </w:t>
            </w:r>
          </w:p>
        </w:tc>
      </w:tr>
      <w:tr w:rsidR="00BF5B4E" w:rsidRPr="00A0645E" w14:paraId="4C7E5866" w14:textId="77777777" w:rsidTr="00EC7F3B">
        <w:tc>
          <w:tcPr>
            <w:tcW w:w="942" w:type="pct"/>
            <w:tcBorders>
              <w:bottom w:val="nil"/>
            </w:tcBorders>
          </w:tcPr>
          <w:p w14:paraId="1F23B30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lastRenderedPageBreak/>
              <w:t>Intra-individual</w:t>
            </w:r>
          </w:p>
        </w:tc>
        <w:tc>
          <w:tcPr>
            <w:tcW w:w="1148" w:type="pct"/>
          </w:tcPr>
          <w:p w14:paraId="3798C63A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2910" w:type="pct"/>
          </w:tcPr>
          <w:p w14:paraId="7AF96400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Items 4, 9 and 10 of the Life Orientation Test-Revised (LOT-R; </w:t>
            </w:r>
            <w:proofErr w:type="spellStart"/>
            <w:r w:rsidRPr="00A0645E">
              <w:rPr>
                <w:rFonts w:cs="Times New Roman"/>
                <w:szCs w:val="24"/>
              </w:rPr>
              <w:t>Scheier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&amp; Carver, 1985; </w:t>
            </w:r>
            <w:proofErr w:type="spellStart"/>
            <w:r w:rsidRPr="00A0645E">
              <w:rPr>
                <w:rFonts w:cs="Times New Roman"/>
                <w:szCs w:val="24"/>
              </w:rPr>
              <w:t>Scheier</w:t>
            </w:r>
            <w:proofErr w:type="spellEnd"/>
            <w:r w:rsidRPr="00A0645E">
              <w:rPr>
                <w:rFonts w:cs="Times New Roman"/>
                <w:szCs w:val="24"/>
              </w:rPr>
              <w:t>, Carver, &amp; Bridges, 1994) measured from 0 – completely disagree to 10 – completely agree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50%, factorial weights between .37 and .87, and alpha=</w:t>
            </w:r>
            <w:proofErr w:type="gramStart"/>
            <w:r w:rsidRPr="00A0645E">
              <w:rPr>
                <w:rFonts w:cs="Times New Roman"/>
                <w:szCs w:val="24"/>
              </w:rPr>
              <w:t>.69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5E536604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2612196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1F65177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Locus of control</w:t>
            </w:r>
          </w:p>
        </w:tc>
        <w:tc>
          <w:tcPr>
            <w:tcW w:w="2910" w:type="pct"/>
          </w:tcPr>
          <w:p w14:paraId="044175DE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Items 13a, 13b, 28a and 28b of the reduced version of the Rotter's Locus of Control Scale (Rotter, 1966) measured from 0 – completely disagree to 10 – completely agree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35%, factorial weights between .50 and .71, alpha=</w:t>
            </w:r>
            <w:proofErr w:type="gramStart"/>
            <w:r w:rsidRPr="00A0645E">
              <w:rPr>
                <w:rFonts w:cs="Times New Roman"/>
                <w:szCs w:val="24"/>
              </w:rPr>
              <w:t>.66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51FF8ABA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407D934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2C87CCE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2910" w:type="pct"/>
          </w:tcPr>
          <w:p w14:paraId="70CBB58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Items 4, 5 and 10 of the Portuguese version of the Generalized Self-Efficacy Scale (</w:t>
            </w:r>
            <w:proofErr w:type="spellStart"/>
            <w:r w:rsidRPr="00A0645E">
              <w:rPr>
                <w:rFonts w:cs="Times New Roman"/>
                <w:szCs w:val="24"/>
              </w:rPr>
              <w:t>Nunes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0645E">
              <w:rPr>
                <w:rFonts w:cs="Times New Roman"/>
                <w:szCs w:val="24"/>
              </w:rPr>
              <w:t>Schwarzer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, &amp; Jerusalem, 1999; Jerusalem &amp; </w:t>
            </w:r>
            <w:proofErr w:type="spellStart"/>
            <w:r w:rsidRPr="00A0645E">
              <w:rPr>
                <w:rFonts w:cs="Times New Roman"/>
                <w:szCs w:val="24"/>
              </w:rPr>
              <w:t>Schwarzer</w:t>
            </w:r>
            <w:proofErr w:type="spellEnd"/>
            <w:r w:rsidRPr="00A0645E">
              <w:rPr>
                <w:rFonts w:cs="Times New Roman"/>
                <w:szCs w:val="24"/>
              </w:rPr>
              <w:t>, 1992) measured from 0 – completely disagree to 10 – completely agree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72%, factorial weights between .78 and .93, alpha=</w:t>
            </w:r>
            <w:proofErr w:type="gramStart"/>
            <w:r w:rsidRPr="00A0645E">
              <w:rPr>
                <w:rFonts w:cs="Times New Roman"/>
                <w:szCs w:val="24"/>
              </w:rPr>
              <w:t>.88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66540B1A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5379F27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085874F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Emotional regulation</w:t>
            </w:r>
          </w:p>
        </w:tc>
        <w:tc>
          <w:tcPr>
            <w:tcW w:w="2910" w:type="pct"/>
          </w:tcPr>
          <w:p w14:paraId="448CBDA4" w14:textId="77777777" w:rsidR="00BF5B4E" w:rsidRPr="00A0645E" w:rsidRDefault="00BF5B4E" w:rsidP="00A0645E">
            <w:pPr>
              <w:rPr>
                <w:rFonts w:cs="Times New Roman"/>
                <w:b/>
                <w:bCs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Items 5 and 8 of the cognitive reappraisal and 4 and 9 of the emotional suppression subscales from the Portuguese version of the Emotion Regulation Questionnaire (ERQ; </w:t>
            </w:r>
            <w:proofErr w:type="spellStart"/>
            <w:r w:rsidRPr="00A0645E">
              <w:rPr>
                <w:rFonts w:cs="Times New Roman"/>
                <w:szCs w:val="24"/>
              </w:rPr>
              <w:t>Vaz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&amp; Martins, 2008; Gross &amp; John, 2003) measured from 0 – completely disagree to 10 – completely agree. Bivariate correlations indicate that only the cognitive reappraisal items have r &gt;.30.</w:t>
            </w:r>
          </w:p>
        </w:tc>
      </w:tr>
      <w:tr w:rsidR="00BF5B4E" w:rsidRPr="00A0645E" w14:paraId="2200A056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413ACC1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07B3B06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roblem-focused coping</w:t>
            </w:r>
          </w:p>
        </w:tc>
        <w:tc>
          <w:tcPr>
            <w:tcW w:w="2910" w:type="pct"/>
          </w:tcPr>
          <w:p w14:paraId="1382F51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Subscales of active coping and </w:t>
            </w:r>
            <w:proofErr w:type="spellStart"/>
            <w:r w:rsidRPr="00A0645E">
              <w:rPr>
                <w:rFonts w:cs="Times New Roman"/>
                <w:szCs w:val="24"/>
              </w:rPr>
              <w:t>planification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of the Portuguese version of Brief COPE (</w:t>
            </w:r>
            <w:proofErr w:type="spellStart"/>
            <w:r w:rsidRPr="00A0645E">
              <w:rPr>
                <w:rFonts w:cs="Times New Roman"/>
                <w:szCs w:val="24"/>
              </w:rPr>
              <w:t>Pais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0645E">
              <w:rPr>
                <w:rFonts w:cs="Times New Roman"/>
                <w:szCs w:val="24"/>
              </w:rPr>
              <w:t>Ribeiro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&amp; Rodrigues, 2004; Carver, 1997) measured from 0 – never do this to 10 – always do this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73%, factorial weights between .68 and .95, alpha=</w:t>
            </w:r>
            <w:proofErr w:type="gramStart"/>
            <w:r w:rsidRPr="00A0645E">
              <w:rPr>
                <w:rFonts w:cs="Times New Roman"/>
                <w:szCs w:val="24"/>
              </w:rPr>
              <w:t>.91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1D3E9A3F" w14:textId="77777777" w:rsidTr="00EC7F3B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0D13D332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4C99D15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Self-care</w:t>
            </w:r>
          </w:p>
        </w:tc>
        <w:tc>
          <w:tcPr>
            <w:tcW w:w="2910" w:type="pct"/>
          </w:tcPr>
          <w:p w14:paraId="440209CB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Level of satisfaction with physical activity, leisure time, sleep quality and feeding (Chambers, </w:t>
            </w:r>
            <w:proofErr w:type="spellStart"/>
            <w:r w:rsidRPr="00A0645E">
              <w:rPr>
                <w:rFonts w:cs="Times New Roman"/>
                <w:szCs w:val="24"/>
                <w:lang w:val="en-AU" w:eastAsia="pt-PT"/>
              </w:rPr>
              <w:t>Wakley</w:t>
            </w:r>
            <w:proofErr w:type="spellEnd"/>
            <w:r w:rsidRPr="00A0645E">
              <w:rPr>
                <w:rFonts w:cs="Times New Roman"/>
                <w:szCs w:val="24"/>
                <w:lang w:val="en-AU" w:eastAsia="pt-PT"/>
              </w:rPr>
              <w:t xml:space="preserve">, &amp; </w:t>
            </w:r>
            <w:r w:rsidRPr="00A0645E">
              <w:rPr>
                <w:rFonts w:cs="Times New Roman"/>
                <w:szCs w:val="24"/>
                <w:lang w:val="en-AU" w:eastAsia="pt-PT"/>
              </w:rPr>
              <w:lastRenderedPageBreak/>
              <w:t xml:space="preserve">Blenkinsopp, </w:t>
            </w:r>
            <w:r w:rsidRPr="00A0645E">
              <w:rPr>
                <w:rFonts w:cs="Times New Roman"/>
                <w:szCs w:val="24"/>
              </w:rPr>
              <w:t xml:space="preserve">2006; </w:t>
            </w:r>
            <w:proofErr w:type="spellStart"/>
            <w:r w:rsidRPr="00A0645E">
              <w:rPr>
                <w:rFonts w:cs="Times New Roman"/>
                <w:szCs w:val="24"/>
              </w:rPr>
              <w:t>Renpenning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&amp; Taylor, 2011) measured from 0 – completely unsatisfied to 10 – completely satisfied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52%, factorial weights between .66 and .62, alpha=</w:t>
            </w:r>
            <w:proofErr w:type="gramStart"/>
            <w:r w:rsidRPr="00A0645E">
              <w:rPr>
                <w:rFonts w:cs="Times New Roman"/>
                <w:szCs w:val="24"/>
              </w:rPr>
              <w:t>.81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4135A147" w14:textId="77777777" w:rsidTr="00EC7F3B">
        <w:tc>
          <w:tcPr>
            <w:tcW w:w="942" w:type="pct"/>
            <w:tcBorders>
              <w:bottom w:val="nil"/>
            </w:tcBorders>
          </w:tcPr>
          <w:p w14:paraId="05B0332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lastRenderedPageBreak/>
              <w:t>Social</w:t>
            </w:r>
          </w:p>
        </w:tc>
        <w:tc>
          <w:tcPr>
            <w:tcW w:w="1148" w:type="pct"/>
          </w:tcPr>
          <w:p w14:paraId="53A68DCC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rocedural justice</w:t>
            </w:r>
          </w:p>
        </w:tc>
        <w:tc>
          <w:tcPr>
            <w:tcW w:w="2910" w:type="pct"/>
          </w:tcPr>
          <w:p w14:paraId="379A9AE9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Single item adapted from the European Social Survey (ESS Round 7: European Social Survey, 2015) measured from 0 – completely disagree to 10 – completely agree. </w:t>
            </w:r>
          </w:p>
        </w:tc>
      </w:tr>
      <w:tr w:rsidR="00BF5B4E" w:rsidRPr="00A0645E" w14:paraId="534C1881" w14:textId="77777777" w:rsidTr="00EC7F3B">
        <w:tc>
          <w:tcPr>
            <w:tcW w:w="942" w:type="pct"/>
            <w:tcBorders>
              <w:top w:val="nil"/>
              <w:bottom w:val="nil"/>
            </w:tcBorders>
          </w:tcPr>
          <w:p w14:paraId="4179095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5B67512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Professional identity</w:t>
            </w:r>
          </w:p>
        </w:tc>
        <w:tc>
          <w:tcPr>
            <w:tcW w:w="2910" w:type="pct"/>
          </w:tcPr>
          <w:p w14:paraId="25A202A4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Item 5 (centrality), 4 (</w:t>
            </w:r>
            <w:proofErr w:type="spellStart"/>
            <w:r w:rsidRPr="00A0645E">
              <w:rPr>
                <w:rFonts w:cs="Times New Roman"/>
                <w:szCs w:val="24"/>
              </w:rPr>
              <w:t>ingroup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affection) and 2 (</w:t>
            </w:r>
            <w:proofErr w:type="spellStart"/>
            <w:r w:rsidRPr="00A0645E">
              <w:rPr>
                <w:rFonts w:cs="Times New Roman"/>
                <w:szCs w:val="24"/>
              </w:rPr>
              <w:t>ingroup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bonding) of Cameron (2004) identity scale measured from 0 – completely disagree to 10 – completely agree. EFA</w:t>
            </w:r>
            <w:r w:rsidRPr="00A0645E">
              <w:rPr>
                <w:rFonts w:cs="Times New Roman"/>
                <w:szCs w:val="24"/>
                <w:vertAlign w:val="superscript"/>
              </w:rPr>
              <w:t>1</w:t>
            </w:r>
            <w:r w:rsidRPr="00A0645E">
              <w:rPr>
                <w:rFonts w:cs="Times New Roman"/>
                <w:szCs w:val="24"/>
              </w:rPr>
              <w:t xml:space="preserve"> with a single factor: explained variance=62%, factorial weights between .61 and .94, alpha=</w:t>
            </w:r>
            <w:proofErr w:type="gramStart"/>
            <w:r w:rsidRPr="00A0645E">
              <w:rPr>
                <w:rFonts w:cs="Times New Roman"/>
                <w:szCs w:val="24"/>
              </w:rPr>
              <w:t>.80</w:t>
            </w:r>
            <w:proofErr w:type="gramEnd"/>
            <w:r w:rsidRPr="00A0645E">
              <w:rPr>
                <w:rFonts w:cs="Times New Roman"/>
                <w:szCs w:val="24"/>
              </w:rPr>
              <w:t>.</w:t>
            </w:r>
          </w:p>
        </w:tc>
      </w:tr>
      <w:tr w:rsidR="00BF5B4E" w:rsidRPr="00A0645E" w14:paraId="160B04AF" w14:textId="77777777" w:rsidTr="00EC7F3B">
        <w:trPr>
          <w:trHeight w:val="1196"/>
        </w:trPr>
        <w:tc>
          <w:tcPr>
            <w:tcW w:w="942" w:type="pct"/>
            <w:tcBorders>
              <w:top w:val="nil"/>
            </w:tcBorders>
          </w:tcPr>
          <w:p w14:paraId="2954FF48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</w:p>
        </w:tc>
        <w:tc>
          <w:tcPr>
            <w:tcW w:w="1148" w:type="pct"/>
          </w:tcPr>
          <w:p w14:paraId="3CD22EA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Professional deprivation: </w:t>
            </w:r>
          </w:p>
          <w:p w14:paraId="66544056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proofErr w:type="gramStart"/>
            <w:r w:rsidRPr="00A0645E">
              <w:rPr>
                <w:rFonts w:cs="Times New Roman"/>
                <w:szCs w:val="24"/>
              </w:rPr>
              <w:t>respondent</w:t>
            </w:r>
            <w:proofErr w:type="gramEnd"/>
            <w:r w:rsidRPr="00A064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0645E">
              <w:rPr>
                <w:rFonts w:cs="Times New Roman"/>
                <w:szCs w:val="24"/>
              </w:rPr>
              <w:t>vs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other physicians and specialty </w:t>
            </w:r>
            <w:proofErr w:type="spellStart"/>
            <w:r w:rsidRPr="00A0645E">
              <w:rPr>
                <w:rFonts w:cs="Times New Roman"/>
                <w:szCs w:val="24"/>
              </w:rPr>
              <w:t>vs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other specialties</w:t>
            </w:r>
          </w:p>
        </w:tc>
        <w:tc>
          <w:tcPr>
            <w:tcW w:w="2910" w:type="pct"/>
          </w:tcPr>
          <w:p w14:paraId="49351F9F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Two items adapted from Relative Deprivation Scale (Lima &amp; </w:t>
            </w:r>
            <w:proofErr w:type="spellStart"/>
            <w:r w:rsidRPr="00A0645E">
              <w:rPr>
                <w:rFonts w:cs="Times New Roman"/>
                <w:szCs w:val="24"/>
              </w:rPr>
              <w:t>Vala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, 2004) measured from 0 – clearly worst to 10 – clearly better. Bivariate correlation above the .30 criteria. </w:t>
            </w:r>
          </w:p>
        </w:tc>
      </w:tr>
      <w:tr w:rsidR="00BF5B4E" w:rsidRPr="00A0645E" w14:paraId="3BE7D680" w14:textId="77777777" w:rsidTr="00EC7F3B">
        <w:trPr>
          <w:trHeight w:val="2791"/>
        </w:trPr>
        <w:tc>
          <w:tcPr>
            <w:tcW w:w="942" w:type="pct"/>
          </w:tcPr>
          <w:p w14:paraId="3FBF72F5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Burnout symptoms</w:t>
            </w:r>
          </w:p>
        </w:tc>
        <w:tc>
          <w:tcPr>
            <w:tcW w:w="1148" w:type="pct"/>
          </w:tcPr>
          <w:p w14:paraId="2EAA027D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Emotional exhaustion, Depersonalization and Personal accomplishment</w:t>
            </w:r>
          </w:p>
        </w:tc>
        <w:tc>
          <w:tcPr>
            <w:tcW w:w="2910" w:type="pct"/>
          </w:tcPr>
          <w:p w14:paraId="4B2E34F3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 xml:space="preserve">Portuguese version of the </w:t>
            </w:r>
            <w:proofErr w:type="spellStart"/>
            <w:r w:rsidRPr="00A0645E">
              <w:rPr>
                <w:rFonts w:cs="Times New Roman"/>
                <w:szCs w:val="24"/>
              </w:rPr>
              <w:t>Maslach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Burnout Inventory – Human Service Survey (Marques Pinto, 2002; </w:t>
            </w:r>
            <w:proofErr w:type="spellStart"/>
            <w:r w:rsidRPr="00A0645E">
              <w:rPr>
                <w:rFonts w:cs="Times New Roman"/>
                <w:szCs w:val="24"/>
              </w:rPr>
              <w:t>Maslach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et al.</w:t>
            </w:r>
            <w:proofErr w:type="gramStart"/>
            <w:r w:rsidRPr="00A0645E">
              <w:rPr>
                <w:rFonts w:cs="Times New Roman"/>
                <w:szCs w:val="24"/>
              </w:rPr>
              <w:t>,,</w:t>
            </w:r>
            <w:proofErr w:type="gramEnd"/>
            <w:r w:rsidRPr="00A0645E">
              <w:rPr>
                <w:rFonts w:cs="Times New Roman"/>
                <w:szCs w:val="24"/>
              </w:rPr>
              <w:t xml:space="preserve"> 1996) with 23 items measured on a </w:t>
            </w:r>
            <w:proofErr w:type="spellStart"/>
            <w:r w:rsidRPr="00A0645E">
              <w:rPr>
                <w:rFonts w:cs="Times New Roman"/>
                <w:szCs w:val="24"/>
              </w:rPr>
              <w:t>Likert</w:t>
            </w:r>
            <w:proofErr w:type="spellEnd"/>
            <w:r w:rsidRPr="00A0645E">
              <w:rPr>
                <w:rFonts w:cs="Times New Roman"/>
                <w:szCs w:val="24"/>
              </w:rPr>
              <w:t xml:space="preserve"> scale 0 – never to 10 – every day</w:t>
            </w:r>
          </w:p>
          <w:p w14:paraId="46B22951" w14:textId="77777777" w:rsidR="00BF5B4E" w:rsidRPr="00A0645E" w:rsidRDefault="00BF5B4E" w:rsidP="00A0645E">
            <w:pPr>
              <w:rPr>
                <w:rFonts w:cs="Times New Roman"/>
                <w:szCs w:val="24"/>
              </w:rPr>
            </w:pPr>
            <w:r w:rsidRPr="00A0645E">
              <w:rPr>
                <w:rFonts w:cs="Times New Roman"/>
                <w:szCs w:val="24"/>
              </w:rPr>
              <w:t>CFA</w:t>
            </w:r>
            <w:r w:rsidRPr="00A0645E">
              <w:rPr>
                <w:rFonts w:cs="Times New Roman"/>
                <w:szCs w:val="24"/>
                <w:vertAlign w:val="superscript"/>
              </w:rPr>
              <w:t>2</w:t>
            </w:r>
            <w:r w:rsidRPr="00A0645E">
              <w:rPr>
                <w:rFonts w:cs="Times New Roman"/>
                <w:szCs w:val="24"/>
              </w:rPr>
              <w:t xml:space="preserve"> with good adjustment for the tri-factorial version (factors for emotional exhaustion, depersonalization and professional realization; CFI of 0.95, TLI of 0.94, GFI of 0.96 and RMSEA of 0.07; </w:t>
            </w:r>
            <w:r w:rsidRPr="00A0645E">
              <w:rPr>
                <w:rFonts w:cs="Times New Roman"/>
                <w:szCs w:val="24"/>
                <w:lang w:val="en-AU"/>
              </w:rPr>
              <w:t>items</w:t>
            </w:r>
            <w:r w:rsidRPr="00A0645E">
              <w:rPr>
                <w:rFonts w:cs="Times New Roman"/>
                <w:szCs w:val="24"/>
              </w:rPr>
              <w:t xml:space="preserve"> 9, 6, 10, 11, 12, 13, 14, 16, 19 and 21 removed based on the modification indexes), with alphas for each factor between .69 and .85</w:t>
            </w:r>
          </w:p>
        </w:tc>
      </w:tr>
    </w:tbl>
    <w:p w14:paraId="481CD0AE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vertAlign w:val="superscript"/>
        </w:rPr>
        <w:t xml:space="preserve">1 </w:t>
      </w:r>
      <w:proofErr w:type="gramStart"/>
      <w:r w:rsidRPr="00A0645E">
        <w:rPr>
          <w:rFonts w:cs="Times New Roman"/>
          <w:szCs w:val="24"/>
          <w:lang w:eastAsia="pt-PT"/>
        </w:rPr>
        <w:t>The</w:t>
      </w:r>
      <w:proofErr w:type="gramEnd"/>
      <w:r w:rsidRPr="00A0645E">
        <w:rPr>
          <w:rFonts w:cs="Times New Roman"/>
          <w:szCs w:val="24"/>
          <w:lang w:eastAsia="pt-PT"/>
        </w:rPr>
        <w:t xml:space="preserve"> statistical quality of the factors was granted using three criteria (Brown, 2006; </w:t>
      </w:r>
      <w:proofErr w:type="spellStart"/>
      <w:r w:rsidRPr="00A0645E">
        <w:rPr>
          <w:rFonts w:cs="Times New Roman"/>
          <w:szCs w:val="24"/>
          <w:lang w:eastAsia="pt-PT"/>
        </w:rPr>
        <w:t>Tabachnick</w:t>
      </w:r>
      <w:proofErr w:type="spellEnd"/>
      <w:r w:rsidRPr="00A0645E">
        <w:rPr>
          <w:rFonts w:cs="Times New Roman"/>
          <w:szCs w:val="24"/>
          <w:lang w:eastAsia="pt-PT"/>
        </w:rPr>
        <w:t xml:space="preserve"> &amp; Fidel, 2009): factors’ eigenvalues &gt;.7, factorial weights &gt; .30, and communalities &gt;.09. With the exception of the organizational resources and demands scale, the results of the EFAs all showed, as expected, </w:t>
      </w:r>
      <w:proofErr w:type="spellStart"/>
      <w:r w:rsidRPr="00A0645E">
        <w:rPr>
          <w:rFonts w:cs="Times New Roman"/>
          <w:szCs w:val="24"/>
          <w:lang w:eastAsia="pt-PT"/>
        </w:rPr>
        <w:t>unidimensional</w:t>
      </w:r>
      <w:proofErr w:type="spellEnd"/>
      <w:r w:rsidRPr="00A0645E">
        <w:rPr>
          <w:rFonts w:cs="Times New Roman"/>
          <w:szCs w:val="24"/>
          <w:lang w:eastAsia="pt-PT"/>
        </w:rPr>
        <w:t xml:space="preserve"> solutions with good levels of explained variance, factorial weights, and internal </w:t>
      </w:r>
      <w:proofErr w:type="gramStart"/>
      <w:r w:rsidRPr="00A0645E">
        <w:rPr>
          <w:rFonts w:cs="Times New Roman"/>
          <w:szCs w:val="24"/>
          <w:lang w:eastAsia="pt-PT"/>
        </w:rPr>
        <w:t>consistency .</w:t>
      </w:r>
      <w:proofErr w:type="gramEnd"/>
      <w:r w:rsidRPr="00A0645E">
        <w:rPr>
          <w:rFonts w:cs="Times New Roman"/>
          <w:szCs w:val="24"/>
          <w:lang w:eastAsia="pt-PT"/>
        </w:rPr>
        <w:t xml:space="preserve"> </w:t>
      </w:r>
      <w:r w:rsidRPr="00A0645E">
        <w:rPr>
          <w:rFonts w:cs="Times New Roman"/>
          <w:szCs w:val="24"/>
        </w:rPr>
        <w:t>Due to the 2-item structure of the Emotional Regulation subscales, bivariate correlations were used to assess their psychometric performance and the same criteria as for the factorial weights, r&lt;</w:t>
      </w:r>
      <w:proofErr w:type="gramStart"/>
      <w:r w:rsidRPr="00A0645E">
        <w:rPr>
          <w:rFonts w:cs="Times New Roman"/>
          <w:szCs w:val="24"/>
        </w:rPr>
        <w:t>.30</w:t>
      </w:r>
      <w:proofErr w:type="gramEnd"/>
      <w:r w:rsidRPr="00A0645E">
        <w:rPr>
          <w:rFonts w:cs="Times New Roman"/>
          <w:szCs w:val="24"/>
        </w:rPr>
        <w:t xml:space="preserve"> was applied. As only the cognitive reappraisal items presented a correlation above the criteria, the emotional suppression items where dropped off the analysis.</w:t>
      </w:r>
    </w:p>
    <w:p w14:paraId="147E776F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vertAlign w:val="superscript"/>
        </w:rPr>
        <w:lastRenderedPageBreak/>
        <w:t xml:space="preserve">2 </w:t>
      </w:r>
      <w:r w:rsidRPr="00A0645E">
        <w:rPr>
          <w:rFonts w:cs="Times New Roman"/>
          <w:szCs w:val="24"/>
          <w:lang w:eastAsia="pt-PT"/>
        </w:rPr>
        <w:t>The statistical quality of the CFA was assessed using two sets of criteria (Brown, 2006): first, measures of the overall goodness of fit, namely RMSEA &lt; .07, Comparative Fit Index (CFI) and Tucker-Lewis Index (TLI) &gt; .90; second, measures of localized areas of strain namely standardized residuals &lt; 2.60 and general modification indexes &lt; 5. The results for the first model revealed 10 problematic items. The results for the second solutions with the remaining 13 items reveled good adjustment to the three-</w:t>
      </w:r>
      <w:r w:rsidRPr="00A0645E">
        <w:rPr>
          <w:rFonts w:cs="Times New Roman"/>
          <w:szCs w:val="24"/>
        </w:rPr>
        <w:t xml:space="preserve">factorial version (factors for emotional exhaustion, depersonalization and personal accomplishment). </w:t>
      </w:r>
      <w:r w:rsidRPr="00A0645E">
        <w:rPr>
          <w:rFonts w:cs="Times New Roman"/>
          <w:szCs w:val="24"/>
          <w:lang w:eastAsia="pt-PT"/>
        </w:rPr>
        <w:t>The scores for the factors identified in the CFA were computed using the regression method.</w:t>
      </w:r>
    </w:p>
    <w:p w14:paraId="52B89718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</w:p>
    <w:p w14:paraId="0E894F49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</w:p>
    <w:p w14:paraId="44B355A6" w14:textId="77777777" w:rsidR="00BF5B4E" w:rsidRPr="00A0645E" w:rsidRDefault="00BF5B4E" w:rsidP="00A0645E">
      <w:pPr>
        <w:rPr>
          <w:rFonts w:cs="Times New Roman"/>
          <w:szCs w:val="24"/>
        </w:rPr>
      </w:pPr>
    </w:p>
    <w:p w14:paraId="2EE988A3" w14:textId="77777777" w:rsidR="00BF5B4E" w:rsidRPr="00A0645E" w:rsidRDefault="00BF5B4E" w:rsidP="00A0645E">
      <w:pPr>
        <w:spacing w:after="160"/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br w:type="page"/>
      </w:r>
    </w:p>
    <w:p w14:paraId="502BAC0E" w14:textId="77777777" w:rsidR="00BF5B4E" w:rsidRPr="00A0645E" w:rsidRDefault="00BF5B4E" w:rsidP="00893EE2">
      <w:pPr>
        <w:pStyle w:val="APA-bodytext"/>
        <w:spacing w:after="120" w:line="240" w:lineRule="auto"/>
        <w:ind w:firstLine="0"/>
        <w:rPr>
          <w:rFonts w:cs="Times New Roman"/>
        </w:rPr>
      </w:pPr>
      <w:r w:rsidRPr="00A0645E">
        <w:rPr>
          <w:rFonts w:cs="Times New Roman"/>
        </w:rPr>
        <w:lastRenderedPageBreak/>
        <w:t>Table 3. Standardized estimates of the hierarchical multiple regression on emotional exhaustion.</w:t>
      </w:r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0"/>
        <w:gridCol w:w="1013"/>
        <w:gridCol w:w="1013"/>
        <w:gridCol w:w="1013"/>
        <w:gridCol w:w="1013"/>
        <w:gridCol w:w="1009"/>
      </w:tblGrid>
      <w:tr w:rsidR="00BF5B4E" w:rsidRPr="00A0645E" w14:paraId="615E4085" w14:textId="77777777" w:rsidTr="00EC7F3B">
        <w:tc>
          <w:tcPr>
            <w:tcW w:w="2437" w:type="pct"/>
            <w:shd w:val="clear" w:color="auto" w:fill="auto"/>
            <w:vAlign w:val="bottom"/>
          </w:tcPr>
          <w:p w14:paraId="367482E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2ECFC93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4680EC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2</w:t>
            </w:r>
          </w:p>
        </w:tc>
        <w:tc>
          <w:tcPr>
            <w:tcW w:w="513" w:type="pct"/>
          </w:tcPr>
          <w:p w14:paraId="570B345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3</w:t>
            </w:r>
          </w:p>
        </w:tc>
        <w:tc>
          <w:tcPr>
            <w:tcW w:w="513" w:type="pct"/>
          </w:tcPr>
          <w:p w14:paraId="63E4D8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4</w:t>
            </w:r>
          </w:p>
        </w:tc>
        <w:tc>
          <w:tcPr>
            <w:tcW w:w="513" w:type="pct"/>
          </w:tcPr>
          <w:p w14:paraId="5D5D5A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5</w:t>
            </w:r>
          </w:p>
        </w:tc>
      </w:tr>
      <w:tr w:rsidR="00BF5B4E" w:rsidRPr="00A0645E" w14:paraId="3EEB0502" w14:textId="77777777" w:rsidTr="00EC7F3B">
        <w:tc>
          <w:tcPr>
            <w:tcW w:w="2437" w:type="pct"/>
            <w:tcBorders>
              <w:bottom w:val="nil"/>
            </w:tcBorders>
            <w:shd w:val="clear" w:color="auto" w:fill="auto"/>
            <w:vAlign w:val="bottom"/>
          </w:tcPr>
          <w:p w14:paraId="77DE14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Gender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1DC602D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5068BC5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5D0D35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5ED2492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444C51C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48A82520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2BE7E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elationship statu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6C826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D2879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A7DF0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724EEF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EF002C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6B8687EC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50E5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oungest child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532D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8*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D5F4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FDC8DC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4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B377EC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B078BA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191157EE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9505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ifference between effective and contracted working ti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CBB5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C550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1F76FA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C83E9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BAD794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16CBFBD4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70A7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Compensatory rest (after night shift in emergency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9829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3FBB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93CE7B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092F6F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119D34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43C427D9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8B9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ears as specialis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1E00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6D491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99A90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9AE724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462F7A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06A93A0C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3989A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stabil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35D2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9A0E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69F4BF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831E81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DA2B93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2C4FDB2E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248C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Individual versus group work contex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F799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58ADA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30B066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900BD3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C6791C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</w:tr>
      <w:tr w:rsidR="00BF5B4E" w:rsidRPr="00A0645E" w14:paraId="4759490A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8389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nco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F101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9B83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6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77C2E9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13D5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E03EAF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109B97D1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53D98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imary work 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CE22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D421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0AD6EA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87AF80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088F13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369CEA0A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BDA8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Number of work pla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C6B2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8854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1ADA5C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BE552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9D5B56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69A7EDE2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B4F4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cedural justi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AC77B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947B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CC07BE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F5E8A5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8EDE64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3C00F539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DEAD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dent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8127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9A54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D05FE7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9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9FFF01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AABCDB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3236F717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C679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physicia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E1A0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9CED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BF10C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98540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819D61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3F80605E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B1F2D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specialty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specialti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BCFE0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99AE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674F6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B5EF07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3B3C2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0246A224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FDBD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ptimism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38E2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0B63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C6A821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0CA13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5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891892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</w:tr>
      <w:tr w:rsidR="00BF5B4E" w:rsidRPr="00A0645E" w14:paraId="5C897232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C6E8F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Locus of contro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413D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8F97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9E626A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D660D9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F243E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</w:tr>
      <w:tr w:rsidR="00BF5B4E" w:rsidRPr="00A0645E" w14:paraId="722DD1C1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EEC59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efficac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F6BD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8776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E89D75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9177A3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4B8D77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25B0C6C8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4D2D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Emotional Regul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AA954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2E47B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A833AA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76D474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654FE6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6500D3D6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6A8D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blem solv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742A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5BE2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7EC360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BE0B6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6D0D82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476F3586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BB51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car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0543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A548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8E9CDD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C8B37D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27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3EA1D3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5*</w:t>
            </w:r>
          </w:p>
        </w:tc>
      </w:tr>
      <w:tr w:rsidR="00BF5B4E" w:rsidRPr="00A0645E" w14:paraId="540FA27D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5232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rganizational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2885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4CD5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BB65FB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E83CD6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16B7FB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</w:tr>
      <w:tr w:rsidR="00BF5B4E" w:rsidRPr="00A0645E" w14:paraId="5FF9573D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97D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suffer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B62D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B64E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8EB2F3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17E17A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5F66D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3F0FB2D3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94B92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ent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F8F3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5210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9817F7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8038AE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AF4092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699F68D8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C0F1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s in the work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EB8EF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7861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A4133B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26904D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1EA6E8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04034CF0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6069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chedule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81D8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0DCB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30462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101033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EE436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4*</w:t>
            </w:r>
          </w:p>
        </w:tc>
      </w:tr>
      <w:tr w:rsidR="00BF5B4E" w:rsidRPr="00A0645E" w14:paraId="743B6559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B526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hysic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6052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F7B3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5A59CC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D7B85E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6CD7CD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11C84EE2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C035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8EBC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9527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FEC47D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68BC81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B87BF7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6A12504A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6FF1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genera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581D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285B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51C13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F6EF45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EA0636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</w:tr>
      <w:tr w:rsidR="00BF5B4E" w:rsidRPr="00A0645E" w14:paraId="5AE41B07" w14:textId="77777777" w:rsidTr="00EC7F3B">
        <w:tc>
          <w:tcPr>
            <w:tcW w:w="2437" w:type="pct"/>
            <w:tcBorders>
              <w:top w:val="nil"/>
            </w:tcBorders>
            <w:shd w:val="clear" w:color="auto" w:fill="auto"/>
            <w:vAlign w:val="bottom"/>
          </w:tcPr>
          <w:p w14:paraId="5B9F1A0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autonom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01B71F2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6933822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7815ABB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726AC67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054C4AF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34FE4E7D" w14:textId="77777777" w:rsidTr="00EC7F3B">
        <w:tc>
          <w:tcPr>
            <w:tcW w:w="2437" w:type="pct"/>
            <w:tcBorders>
              <w:bottom w:val="nil"/>
            </w:tcBorders>
            <w:shd w:val="clear" w:color="auto" w:fill="auto"/>
          </w:tcPr>
          <w:p w14:paraId="7BEDB1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Adjusted R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8C7689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45050C4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5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6DB3DC7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0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281D02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2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7BF65A9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5</w:t>
            </w:r>
          </w:p>
        </w:tc>
      </w:tr>
      <w:tr w:rsidR="00BF5B4E" w:rsidRPr="00A0645E" w14:paraId="305ECA82" w14:textId="77777777" w:rsidTr="00EC7F3B">
        <w:tc>
          <w:tcPr>
            <w:tcW w:w="2437" w:type="pct"/>
            <w:tcBorders>
              <w:top w:val="nil"/>
              <w:bottom w:val="nil"/>
            </w:tcBorders>
            <w:shd w:val="clear" w:color="auto" w:fill="auto"/>
          </w:tcPr>
          <w:p w14:paraId="1B15E02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2 chang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55B1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34A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B0675D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1E39B5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3CB112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</w:t>
            </w:r>
          </w:p>
        </w:tc>
      </w:tr>
      <w:tr w:rsidR="00BF5B4E" w:rsidRPr="00A0645E" w14:paraId="30A7E862" w14:textId="77777777" w:rsidTr="00EC7F3B">
        <w:tc>
          <w:tcPr>
            <w:tcW w:w="2437" w:type="pct"/>
            <w:tcBorders>
              <w:top w:val="nil"/>
            </w:tcBorders>
            <w:shd w:val="clear" w:color="auto" w:fill="auto"/>
          </w:tcPr>
          <w:p w14:paraId="3F8BAAE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F change statistic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6C292DC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38.14*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02CED3F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47.21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53A5562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45.46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08E730A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86.20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284315C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75.68*</w:t>
            </w:r>
          </w:p>
        </w:tc>
      </w:tr>
    </w:tbl>
    <w:p w14:paraId="348AD710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t xml:space="preserve">Note: Only </w:t>
      </w:r>
      <w:r w:rsidRPr="00A0645E">
        <w:rPr>
          <w:rFonts w:cs="Times New Roman"/>
          <w:szCs w:val="24"/>
          <w:lang w:eastAsia="pt-PT"/>
        </w:rPr>
        <w:sym w:font="Symbol" w:char="F062"/>
      </w:r>
      <w:r w:rsidRPr="00A0645E">
        <w:rPr>
          <w:rFonts w:cs="Times New Roman"/>
          <w:szCs w:val="24"/>
          <w:lang w:eastAsia="pt-PT"/>
        </w:rPr>
        <w:t xml:space="preserve"> &gt; .10 were tested for significance; *p &lt; .01.</w:t>
      </w:r>
    </w:p>
    <w:p w14:paraId="4D694406" w14:textId="77777777" w:rsidR="00BF5B4E" w:rsidRPr="00A0645E" w:rsidRDefault="00BF5B4E" w:rsidP="00A0645E">
      <w:pPr>
        <w:spacing w:after="160"/>
        <w:rPr>
          <w:rFonts w:cs="Times New Roman"/>
          <w:szCs w:val="24"/>
          <w:lang w:eastAsia="pt-PT"/>
        </w:rPr>
      </w:pPr>
    </w:p>
    <w:p w14:paraId="5A637165" w14:textId="77777777" w:rsidR="00BF5B4E" w:rsidRPr="00A0645E" w:rsidRDefault="00BF5B4E" w:rsidP="00893EE2">
      <w:pPr>
        <w:pStyle w:val="APA-bodytext"/>
        <w:spacing w:after="120" w:line="240" w:lineRule="auto"/>
        <w:ind w:firstLine="0"/>
        <w:rPr>
          <w:rFonts w:cs="Times New Roman"/>
        </w:rPr>
      </w:pPr>
      <w:r w:rsidRPr="00A0645E">
        <w:rPr>
          <w:rFonts w:cs="Times New Roman"/>
        </w:rPr>
        <w:br w:type="page"/>
      </w:r>
      <w:r w:rsidRPr="00A0645E">
        <w:rPr>
          <w:rFonts w:cs="Times New Roman"/>
        </w:rPr>
        <w:lastRenderedPageBreak/>
        <w:t xml:space="preserve"> Table 4. Standardized estimates of the hierarchical multiple regression on depersonalization.</w:t>
      </w:r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1013"/>
        <w:gridCol w:w="1013"/>
        <w:gridCol w:w="1013"/>
        <w:gridCol w:w="1013"/>
        <w:gridCol w:w="1333"/>
      </w:tblGrid>
      <w:tr w:rsidR="00BF5B4E" w:rsidRPr="00A0645E" w14:paraId="0141AF84" w14:textId="77777777" w:rsidTr="00EC7F3B">
        <w:tc>
          <w:tcPr>
            <w:tcW w:w="2273" w:type="pct"/>
            <w:shd w:val="clear" w:color="auto" w:fill="auto"/>
            <w:vAlign w:val="center"/>
          </w:tcPr>
          <w:p w14:paraId="34021A0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4FACDBA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572709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2</w:t>
            </w:r>
          </w:p>
        </w:tc>
        <w:tc>
          <w:tcPr>
            <w:tcW w:w="513" w:type="pct"/>
          </w:tcPr>
          <w:p w14:paraId="025697D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3</w:t>
            </w:r>
          </w:p>
        </w:tc>
        <w:tc>
          <w:tcPr>
            <w:tcW w:w="513" w:type="pct"/>
          </w:tcPr>
          <w:p w14:paraId="4F0CE3E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4</w:t>
            </w:r>
          </w:p>
        </w:tc>
        <w:tc>
          <w:tcPr>
            <w:tcW w:w="677" w:type="pct"/>
          </w:tcPr>
          <w:p w14:paraId="3C90275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5</w:t>
            </w:r>
          </w:p>
        </w:tc>
      </w:tr>
      <w:tr w:rsidR="00BF5B4E" w:rsidRPr="00A0645E" w14:paraId="495C6CA4" w14:textId="77777777" w:rsidTr="00EC7F3B">
        <w:tc>
          <w:tcPr>
            <w:tcW w:w="2273" w:type="pct"/>
            <w:tcBorders>
              <w:bottom w:val="nil"/>
            </w:tcBorders>
            <w:shd w:val="clear" w:color="auto" w:fill="auto"/>
            <w:vAlign w:val="bottom"/>
          </w:tcPr>
          <w:p w14:paraId="4FF700F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Gender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51EBFAE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505AE6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25FFDB7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639333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14:paraId="2125FC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4*</w:t>
            </w:r>
          </w:p>
        </w:tc>
      </w:tr>
      <w:tr w:rsidR="00BF5B4E" w:rsidRPr="00A0645E" w14:paraId="5DEFD5B9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0B4F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elationship statu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AEBA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5E440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E6561F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26D1AD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EAAEA6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72F301B6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705A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oungest child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D0C3A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E3A9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A4AFF7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A38143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46C1F2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26C3B588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95A35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ifference between effective and contracted working ti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7528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6323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E90C5F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3075CB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6C7D877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06E8B484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7E44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Compensatory rest (after night shift in emergency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CF7F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0C05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13F1FF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DB961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BCD1D4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37150300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1D45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ears as specialis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BE3C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DF86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E302AB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4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8E476E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0FB1E7C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</w:tr>
      <w:tr w:rsidR="00BF5B4E" w:rsidRPr="00A0645E" w14:paraId="3BD77827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0E4B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stabil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28EB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A5E6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DE426F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4B7259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312A38F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6B6902C6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93AA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Individual versus group work contex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BBAE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E56D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057041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54411B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6F675D0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</w:tr>
      <w:tr w:rsidR="00BF5B4E" w:rsidRPr="00A0645E" w14:paraId="7A32E0C3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C645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nco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1FB3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ECA1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C2AAF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C937DC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114E0C1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32E71140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5963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imary work 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FD1A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AFD8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0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F3D530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EA605E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023E80F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5767E090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D859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Number of work pla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ACB5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6DDF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E5ED42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6FEC09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262E405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62E32DAB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ED7A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cedural justi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48F6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EBC9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BD6841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F97256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4482A43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15ABBAE0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BE8D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dent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00534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87961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096059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9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6622B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4F233B6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0C22DC4E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CDF5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physicia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00C4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2EDC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94804B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AE9C72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589377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01BCAFD0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A55A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specialty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specialti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4E62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E0AA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04BBA8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440A62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4F33652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5EE0D8CB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170D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ptimism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2BD6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7F17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5A7BAD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EB7F57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3250BF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</w:tr>
      <w:tr w:rsidR="00BF5B4E" w:rsidRPr="00A0645E" w14:paraId="3888FCE3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9C5D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Locus of contro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726F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DA59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64795D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34BFAB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4DF609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</w:tr>
      <w:tr w:rsidR="00BF5B4E" w:rsidRPr="00A0645E" w14:paraId="2E2A9761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5A525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efficac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52D6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B3D4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3E9BE0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2CF7F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0D310F7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23A63638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E2D9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Emotional Regul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27F36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10EA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A8B256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725F3D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6089E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25696C04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AD5F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blem solv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F337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6CBD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3973FB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C73267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8969F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</w:tr>
      <w:tr w:rsidR="00BF5B4E" w:rsidRPr="00A0645E" w14:paraId="6DF8932B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1ADA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car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F64C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9742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74A5B9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AA915D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63B6917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79DB1291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2D73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rganizational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88B3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0A1A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5C66F1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8A197A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A43E5F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</w:tr>
      <w:tr w:rsidR="00BF5B4E" w:rsidRPr="00A0645E" w14:paraId="436AB8B3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447F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suffer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9181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8EB40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A9E347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24F4F4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57A0806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</w:tr>
      <w:tr w:rsidR="00BF5B4E" w:rsidRPr="00A0645E" w14:paraId="3C45C5D1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C773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ent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6E1D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037D1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1E23F0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F98FCC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6B266D8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081387D1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2A5A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s in the work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B24B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C107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22F8CF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540291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4974274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74B24BF2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4E192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chedule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861F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2DE0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F4C8D4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6D4DBB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EFE168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*</w:t>
            </w:r>
          </w:p>
        </w:tc>
      </w:tr>
      <w:tr w:rsidR="00BF5B4E" w:rsidRPr="00A0645E" w14:paraId="1B7BE57A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8712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hysic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906A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23F9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08F545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5A41DA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413179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75EA5814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F3E0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9B820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877E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B7C8A4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3D253F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6ECCFB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5AF8E66C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1EFF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genera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0154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CF4E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F2BE68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238CEF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2868E3D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8*</w:t>
            </w:r>
          </w:p>
        </w:tc>
      </w:tr>
      <w:tr w:rsidR="00BF5B4E" w:rsidRPr="00A0645E" w14:paraId="14DAF90D" w14:textId="77777777" w:rsidTr="00EC7F3B">
        <w:trPr>
          <w:trHeight w:val="1212"/>
        </w:trPr>
        <w:tc>
          <w:tcPr>
            <w:tcW w:w="2273" w:type="pct"/>
            <w:tcBorders>
              <w:top w:val="nil"/>
            </w:tcBorders>
            <w:shd w:val="clear" w:color="auto" w:fill="auto"/>
            <w:vAlign w:val="bottom"/>
          </w:tcPr>
          <w:p w14:paraId="19ACB61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autonom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11D2900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55EC708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6AA5BAE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730094F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677" w:type="pct"/>
            <w:tcBorders>
              <w:top w:val="nil"/>
            </w:tcBorders>
            <w:vAlign w:val="bottom"/>
          </w:tcPr>
          <w:p w14:paraId="785FF8D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</w:tr>
      <w:tr w:rsidR="00BF5B4E" w:rsidRPr="00A0645E" w14:paraId="09676413" w14:textId="77777777" w:rsidTr="00EC7F3B">
        <w:tc>
          <w:tcPr>
            <w:tcW w:w="2273" w:type="pct"/>
            <w:tcBorders>
              <w:bottom w:val="nil"/>
            </w:tcBorders>
            <w:shd w:val="clear" w:color="auto" w:fill="auto"/>
            <w:vAlign w:val="bottom"/>
          </w:tcPr>
          <w:p w14:paraId="2F91153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Adjusted R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BE74F8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23E377A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0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68728B7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4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0D5C9AB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1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14:paraId="34A7189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8</w:t>
            </w:r>
          </w:p>
        </w:tc>
      </w:tr>
      <w:tr w:rsidR="00BF5B4E" w:rsidRPr="00A0645E" w14:paraId="0C666856" w14:textId="77777777" w:rsidTr="00EC7F3B"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6F31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2 chang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95A9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4BEB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44B83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15AD72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bottom"/>
          </w:tcPr>
          <w:p w14:paraId="74FC416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</w:tr>
      <w:tr w:rsidR="00BF5B4E" w:rsidRPr="00A0645E" w14:paraId="00BBD1A3" w14:textId="77777777" w:rsidTr="00EC7F3B">
        <w:tc>
          <w:tcPr>
            <w:tcW w:w="2273" w:type="pct"/>
            <w:tcBorders>
              <w:top w:val="nil"/>
            </w:tcBorders>
            <w:shd w:val="clear" w:color="auto" w:fill="auto"/>
            <w:vAlign w:val="bottom"/>
          </w:tcPr>
          <w:p w14:paraId="4FBD633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F change statistic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2F9402C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47.38*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5C3A94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21.05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4E6AA15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34.76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6BBD250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46.10*</w:t>
            </w:r>
          </w:p>
        </w:tc>
        <w:tc>
          <w:tcPr>
            <w:tcW w:w="677" w:type="pct"/>
            <w:tcBorders>
              <w:top w:val="nil"/>
            </w:tcBorders>
            <w:vAlign w:val="bottom"/>
          </w:tcPr>
          <w:p w14:paraId="524373B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27.54*</w:t>
            </w:r>
          </w:p>
        </w:tc>
      </w:tr>
    </w:tbl>
    <w:p w14:paraId="406601A1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t xml:space="preserve">Note: Only </w:t>
      </w:r>
      <w:r w:rsidRPr="00A0645E">
        <w:rPr>
          <w:rFonts w:cs="Times New Roman"/>
          <w:szCs w:val="24"/>
          <w:lang w:eastAsia="pt-PT"/>
        </w:rPr>
        <w:sym w:font="Symbol" w:char="F062"/>
      </w:r>
      <w:r w:rsidRPr="00A0645E">
        <w:rPr>
          <w:rFonts w:cs="Times New Roman"/>
          <w:szCs w:val="24"/>
          <w:lang w:eastAsia="pt-PT"/>
        </w:rPr>
        <w:t xml:space="preserve"> &gt; .10 were tested for significance; *p &lt; .01.</w:t>
      </w:r>
    </w:p>
    <w:p w14:paraId="0FD76CEB" w14:textId="77777777" w:rsidR="00BF5B4E" w:rsidRPr="00A0645E" w:rsidRDefault="00BF5B4E" w:rsidP="00893EE2">
      <w:pPr>
        <w:pStyle w:val="APA-bodytext"/>
        <w:spacing w:after="120" w:line="240" w:lineRule="auto"/>
        <w:ind w:firstLine="0"/>
        <w:rPr>
          <w:rFonts w:cs="Times New Roman"/>
        </w:rPr>
      </w:pPr>
      <w:r w:rsidRPr="00A0645E">
        <w:rPr>
          <w:rFonts w:cs="Times New Roman"/>
        </w:rPr>
        <w:lastRenderedPageBreak/>
        <w:t>Table 5. Standardized estimates of the hierarchical multiple regression on organizational resources.</w:t>
      </w:r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1013"/>
        <w:gridCol w:w="1013"/>
        <w:gridCol w:w="1151"/>
        <w:gridCol w:w="1013"/>
        <w:gridCol w:w="1011"/>
      </w:tblGrid>
      <w:tr w:rsidR="00BF5B4E" w:rsidRPr="00A0645E" w14:paraId="4B91DCCC" w14:textId="77777777" w:rsidTr="00EC7F3B">
        <w:tc>
          <w:tcPr>
            <w:tcW w:w="2366" w:type="pct"/>
            <w:shd w:val="clear" w:color="auto" w:fill="auto"/>
            <w:vAlign w:val="center"/>
          </w:tcPr>
          <w:p w14:paraId="567A23A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26B58A1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D7E78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2</w:t>
            </w:r>
          </w:p>
        </w:tc>
        <w:tc>
          <w:tcPr>
            <w:tcW w:w="583" w:type="pct"/>
          </w:tcPr>
          <w:p w14:paraId="17F30D1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3</w:t>
            </w:r>
          </w:p>
        </w:tc>
        <w:tc>
          <w:tcPr>
            <w:tcW w:w="513" w:type="pct"/>
          </w:tcPr>
          <w:p w14:paraId="624B27F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4</w:t>
            </w:r>
          </w:p>
        </w:tc>
        <w:tc>
          <w:tcPr>
            <w:tcW w:w="513" w:type="pct"/>
          </w:tcPr>
          <w:p w14:paraId="784A0AE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5</w:t>
            </w:r>
          </w:p>
        </w:tc>
      </w:tr>
      <w:tr w:rsidR="00BF5B4E" w:rsidRPr="00A0645E" w14:paraId="7556EF77" w14:textId="77777777" w:rsidTr="00EC7F3B">
        <w:tc>
          <w:tcPr>
            <w:tcW w:w="2366" w:type="pct"/>
            <w:tcBorders>
              <w:bottom w:val="nil"/>
            </w:tcBorders>
            <w:shd w:val="clear" w:color="auto" w:fill="auto"/>
            <w:vAlign w:val="bottom"/>
          </w:tcPr>
          <w:p w14:paraId="35D048A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Gender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1280715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4889FF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83" w:type="pct"/>
            <w:tcBorders>
              <w:bottom w:val="nil"/>
            </w:tcBorders>
            <w:vAlign w:val="bottom"/>
          </w:tcPr>
          <w:p w14:paraId="686DE1F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5A8341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788084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674A462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D95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elationship statu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DDD7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4E71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482D35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F2BD5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055D14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4220F52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1B98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oungest child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66F5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7*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94E0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7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1E42D64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5225D8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26B86D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4A5531A9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95CC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ifference between effective and contracted working ti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89A4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27B4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3A0B14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6BCEF9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941548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0E35145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F001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Compensatory rest (after night shift in emergency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2D76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D957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13B6EA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0113C5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0447B2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5C9CBC3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5ABFB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ears as specialis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90B4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B3313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873ACD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8BADE9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3F9436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6E3AC37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E2B8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stabil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7C84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C4D6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4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3512B1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5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BEE51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0BA181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</w:tr>
      <w:tr w:rsidR="00BF5B4E" w:rsidRPr="00A0645E" w14:paraId="71F7DBD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9339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Individual versus group work contex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C60B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8712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9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A28CE7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5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A86608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0323A6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5*</w:t>
            </w:r>
          </w:p>
        </w:tc>
      </w:tr>
      <w:tr w:rsidR="00BF5B4E" w:rsidRPr="00A0645E" w14:paraId="77DC4E1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966B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nco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6BA3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2EF9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5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4EDD6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352C4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511D4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43B343F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C65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imary work 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D937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E293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4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7803B0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D64AA9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9F2690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23BA5E5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44786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Number of work pla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C27C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E58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E475E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30D00B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4E080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4700FAEB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2F57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cedural justi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4FD4B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014F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251598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8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5E4EF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6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AB5AED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9*</w:t>
            </w:r>
          </w:p>
        </w:tc>
      </w:tr>
      <w:tr w:rsidR="00BF5B4E" w:rsidRPr="00A0645E" w14:paraId="624C5D4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6E58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dent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07C4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CA2E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5B191F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8389C3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ECE101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</w:tr>
      <w:tr w:rsidR="00BF5B4E" w:rsidRPr="00A0645E" w14:paraId="4E17E9A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46B7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physicia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BB0D1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318C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F0A852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1A3E4F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794AF5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5CDD6061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CBE3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specialty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specialti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8E23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B73A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BB1C5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EA4AB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04186C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1D39885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C7576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ptimism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024E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413F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CBE11F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2C3267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3A85E6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</w:tr>
      <w:tr w:rsidR="00BF5B4E" w:rsidRPr="00A0645E" w14:paraId="4B7076D7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FD7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Locus of contro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3AE8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BD0D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FF82A8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E84C6D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6CC6CA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3FED754B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BF6D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efficac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95CA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5A9D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C40CE0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D2DD71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A1455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0</w:t>
            </w:r>
          </w:p>
        </w:tc>
      </w:tr>
      <w:tr w:rsidR="00BF5B4E" w:rsidRPr="00A0645E" w14:paraId="4B87F22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B9868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Emotional Regul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BB3E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269B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15FF149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5C5767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35E810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007D812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2C1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blem solv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0701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8E66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4AB617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C71BF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A880D9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770D051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019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car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FDC2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EC65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1BEC251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D56C3C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A0C75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2E19AE5B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A0A9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suffer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43F3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9A8A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B86C9D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CF9C3B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4D5834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</w:tr>
      <w:tr w:rsidR="00BF5B4E" w:rsidRPr="00A0645E" w14:paraId="36DFB488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2AD0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ent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5BD5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C8DF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F8FFA4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18147B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7A819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</w:tr>
      <w:tr w:rsidR="00BF5B4E" w:rsidRPr="00A0645E" w14:paraId="3BA6F263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D8E2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s in the work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3A30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2C94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B2021A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AB8B9E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BBF798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</w:tr>
      <w:tr w:rsidR="00BF5B4E" w:rsidRPr="00A0645E" w14:paraId="4E29931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D837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chedule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9AC0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A223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5AED03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E760E1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2067E5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0C0832F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DB2A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hysic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A94F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1B6B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1FACB3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D53D7A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485CCA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</w:tr>
      <w:tr w:rsidR="00BF5B4E" w:rsidRPr="00A0645E" w14:paraId="74E1F6F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774C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81B1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2F8B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C6BB43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AEE270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D5C317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</w:tr>
      <w:tr w:rsidR="00BF5B4E" w:rsidRPr="00A0645E" w14:paraId="13DAC74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CD75E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genera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0A35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70F9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91D8BD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D8A803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566626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29921408" w14:textId="77777777" w:rsidTr="00EC7F3B">
        <w:tc>
          <w:tcPr>
            <w:tcW w:w="2366" w:type="pct"/>
            <w:tcBorders>
              <w:top w:val="nil"/>
            </w:tcBorders>
            <w:shd w:val="clear" w:color="auto" w:fill="auto"/>
            <w:vAlign w:val="bottom"/>
          </w:tcPr>
          <w:p w14:paraId="4B1B431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autonom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6FEA66F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0E7D94E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</w:tcBorders>
            <w:vAlign w:val="bottom"/>
          </w:tcPr>
          <w:p w14:paraId="02C66D8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1163FD4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43F8599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20*</w:t>
            </w:r>
          </w:p>
        </w:tc>
      </w:tr>
      <w:tr w:rsidR="00BF5B4E" w:rsidRPr="00A0645E" w14:paraId="04D62EE2" w14:textId="77777777" w:rsidTr="00EC7F3B">
        <w:tc>
          <w:tcPr>
            <w:tcW w:w="2366" w:type="pct"/>
            <w:tcBorders>
              <w:bottom w:val="nil"/>
            </w:tcBorders>
            <w:shd w:val="clear" w:color="auto" w:fill="auto"/>
            <w:vAlign w:val="bottom"/>
          </w:tcPr>
          <w:p w14:paraId="64173B6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Adjusted R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A4E45E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57DD130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2</w:t>
            </w:r>
          </w:p>
        </w:tc>
        <w:tc>
          <w:tcPr>
            <w:tcW w:w="583" w:type="pct"/>
            <w:tcBorders>
              <w:bottom w:val="nil"/>
            </w:tcBorders>
            <w:vAlign w:val="bottom"/>
          </w:tcPr>
          <w:p w14:paraId="572EBD8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1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372A4F7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6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6D377D7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53</w:t>
            </w:r>
          </w:p>
        </w:tc>
      </w:tr>
      <w:tr w:rsidR="00BF5B4E" w:rsidRPr="00A0645E" w14:paraId="73B12BB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13AF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2 chang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0E02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34867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9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2169F6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8EEF48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22800B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</w:tr>
      <w:tr w:rsidR="00BF5B4E" w:rsidRPr="00A0645E" w14:paraId="5C386A0B" w14:textId="77777777" w:rsidTr="00EC7F3B">
        <w:tc>
          <w:tcPr>
            <w:tcW w:w="2366" w:type="pct"/>
            <w:tcBorders>
              <w:top w:val="nil"/>
            </w:tcBorders>
            <w:shd w:val="clear" w:color="auto" w:fill="auto"/>
            <w:vAlign w:val="bottom"/>
          </w:tcPr>
          <w:p w14:paraId="6EE83D7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F change statistic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5E8ADA7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30.09*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0FEBF82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87.36*</w:t>
            </w:r>
          </w:p>
        </w:tc>
        <w:tc>
          <w:tcPr>
            <w:tcW w:w="583" w:type="pct"/>
            <w:tcBorders>
              <w:top w:val="nil"/>
            </w:tcBorders>
            <w:vAlign w:val="bottom"/>
          </w:tcPr>
          <w:p w14:paraId="6A9B996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237.21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6E57F45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39.02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3F452F6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58.02*</w:t>
            </w:r>
          </w:p>
        </w:tc>
      </w:tr>
    </w:tbl>
    <w:p w14:paraId="7B4909D9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t xml:space="preserve">Note: Only </w:t>
      </w:r>
      <w:r w:rsidRPr="00A0645E">
        <w:rPr>
          <w:rFonts w:cs="Times New Roman"/>
          <w:szCs w:val="24"/>
          <w:lang w:eastAsia="pt-PT"/>
        </w:rPr>
        <w:sym w:font="Symbol" w:char="F062"/>
      </w:r>
      <w:r w:rsidRPr="00A0645E">
        <w:rPr>
          <w:rFonts w:cs="Times New Roman"/>
          <w:szCs w:val="24"/>
          <w:lang w:eastAsia="pt-PT"/>
        </w:rPr>
        <w:t xml:space="preserve"> &gt; .10 are tested for significance; *p &lt; .01.</w:t>
      </w:r>
    </w:p>
    <w:p w14:paraId="3C0BD294" w14:textId="77777777" w:rsidR="00BF5B4E" w:rsidRPr="00A0645E" w:rsidRDefault="00BF5B4E" w:rsidP="00A0645E">
      <w:pPr>
        <w:spacing w:after="160"/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br w:type="page"/>
      </w:r>
    </w:p>
    <w:p w14:paraId="2C9A3E46" w14:textId="77777777" w:rsidR="00BF5B4E" w:rsidRPr="00A0645E" w:rsidRDefault="00BF5B4E" w:rsidP="00893EE2">
      <w:pPr>
        <w:pStyle w:val="APA-bodytext"/>
        <w:spacing w:after="120" w:line="240" w:lineRule="auto"/>
        <w:ind w:firstLine="0"/>
        <w:rPr>
          <w:rFonts w:cs="Times New Roman"/>
        </w:rPr>
      </w:pPr>
      <w:r w:rsidRPr="00A0645E">
        <w:rPr>
          <w:rFonts w:cs="Times New Roman"/>
        </w:rPr>
        <w:lastRenderedPageBreak/>
        <w:t xml:space="preserve">Table 6. Standardized estimates </w:t>
      </w:r>
      <w:proofErr w:type="gramStart"/>
      <w:r w:rsidRPr="00A0645E">
        <w:rPr>
          <w:rFonts w:cs="Times New Roman"/>
        </w:rPr>
        <w:t>of  the</w:t>
      </w:r>
      <w:proofErr w:type="gramEnd"/>
      <w:r w:rsidRPr="00A0645E">
        <w:rPr>
          <w:rFonts w:cs="Times New Roman"/>
        </w:rPr>
        <w:t xml:space="preserve"> hierarchical multiple regression on schedule demands.</w:t>
      </w:r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4"/>
        <w:gridCol w:w="1013"/>
        <w:gridCol w:w="1013"/>
        <w:gridCol w:w="999"/>
        <w:gridCol w:w="1013"/>
        <w:gridCol w:w="1009"/>
      </w:tblGrid>
      <w:tr w:rsidR="00BF5B4E" w:rsidRPr="00A0645E" w14:paraId="0AC4B7BA" w14:textId="77777777" w:rsidTr="00EC7F3B">
        <w:tc>
          <w:tcPr>
            <w:tcW w:w="2444" w:type="pct"/>
            <w:shd w:val="clear" w:color="auto" w:fill="auto"/>
            <w:vAlign w:val="center"/>
          </w:tcPr>
          <w:p w14:paraId="3453DA5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0FEC56C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8CA175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2</w:t>
            </w:r>
          </w:p>
        </w:tc>
        <w:tc>
          <w:tcPr>
            <w:tcW w:w="506" w:type="pct"/>
          </w:tcPr>
          <w:p w14:paraId="7BED3E0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3</w:t>
            </w:r>
          </w:p>
        </w:tc>
        <w:tc>
          <w:tcPr>
            <w:tcW w:w="513" w:type="pct"/>
          </w:tcPr>
          <w:p w14:paraId="5771E7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4</w:t>
            </w:r>
          </w:p>
        </w:tc>
        <w:tc>
          <w:tcPr>
            <w:tcW w:w="513" w:type="pct"/>
          </w:tcPr>
          <w:p w14:paraId="47D3287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5</w:t>
            </w:r>
          </w:p>
        </w:tc>
      </w:tr>
      <w:tr w:rsidR="00BF5B4E" w:rsidRPr="00A0645E" w14:paraId="242CECB9" w14:textId="77777777" w:rsidTr="00EC7F3B">
        <w:tc>
          <w:tcPr>
            <w:tcW w:w="2444" w:type="pct"/>
            <w:tcBorders>
              <w:bottom w:val="nil"/>
            </w:tcBorders>
            <w:shd w:val="clear" w:color="auto" w:fill="auto"/>
            <w:vAlign w:val="bottom"/>
          </w:tcPr>
          <w:p w14:paraId="37C9012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Gender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353E4A4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31B44B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06" w:type="pct"/>
            <w:tcBorders>
              <w:bottom w:val="nil"/>
            </w:tcBorders>
            <w:vAlign w:val="bottom"/>
          </w:tcPr>
          <w:p w14:paraId="6CB1FE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038EE70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1C41D2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0989C881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82438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elationship statu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4A4F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8C62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7375E79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D431CA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2AFB39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011DF337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DC12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oungest child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6AE4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8*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9E3B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3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73C0D2B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0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760B96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4B4A4A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0*</w:t>
            </w:r>
          </w:p>
        </w:tc>
      </w:tr>
      <w:tr w:rsidR="00BF5B4E" w:rsidRPr="00A0645E" w14:paraId="689BA5DC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8363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ifference between effective and contracted working ti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4760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1E48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6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2EAA03E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5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B63EF4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9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3E08D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6*</w:t>
            </w:r>
          </w:p>
        </w:tc>
      </w:tr>
      <w:tr w:rsidR="00BF5B4E" w:rsidRPr="00A0645E" w14:paraId="7A9C9006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6E5E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Compensatory rest (after night shift in emergency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EA7D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A6DB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0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62EF50A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1F614C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887BE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</w:tr>
      <w:tr w:rsidR="00BF5B4E" w:rsidRPr="00A0645E" w14:paraId="5CEFD403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E204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ears as specialis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9256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D941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7F066FB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4F7F4E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77C0C4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</w:tr>
      <w:tr w:rsidR="00BF5B4E" w:rsidRPr="00A0645E" w14:paraId="50700B33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5573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stabil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10014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0D8C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4DBD10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FEEA1C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0C13DE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7031D02D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A86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Individual versus group work contex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AE616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C9AB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1829467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280013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3BC77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1F1C5ED4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C33D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nco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E9AF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D103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7662DC5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9AB42A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A28ED1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594A7E0B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6EABD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imary work 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2C26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9A45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2F12882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4FE253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4E7BD0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</w:tr>
      <w:tr w:rsidR="00BF5B4E" w:rsidRPr="00A0645E" w14:paraId="420206F7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24C0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Number of work pla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C89A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AB4D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6F7C99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AFE400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6EB75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</w:tr>
      <w:tr w:rsidR="00BF5B4E" w:rsidRPr="00A0645E" w14:paraId="24DCB6F8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2029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cedural justi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9C13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6C9A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32E1ED1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0528A9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99C866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30D443E0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41F9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dent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D838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AD1E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2263E6F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DA1176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80AC92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3EE5B601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CA64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physicia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359E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C5BD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6A3C230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01931F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19EA9D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1EFE3CF4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4209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specialty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specialti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389E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DB06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77D5C25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E8EBDF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51B2F9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4EAFAE25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528D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ptimism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CB5E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ADA5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0275F1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17828F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C827E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05E111A3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8AA7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Locus of contro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1709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F8983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60F41D2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00FD46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A53A4A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</w:tr>
      <w:tr w:rsidR="00BF5B4E" w:rsidRPr="00A0645E" w14:paraId="79480FE8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6E41B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efficac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B65A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80B5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0837E7B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3C0381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035569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25E40A51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973FC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Emotional Regul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7738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9752D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1E51CB5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F1814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5FA142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172607BC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C79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blem solv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846D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1809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3CEEF15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5AD008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8F9184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263C9E14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36EE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car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2187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2505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D403C9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46269A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28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E7B962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22*</w:t>
            </w:r>
          </w:p>
        </w:tc>
      </w:tr>
      <w:tr w:rsidR="00BF5B4E" w:rsidRPr="00A0645E" w14:paraId="2C32028D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9306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rganizational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359D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9F5A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901E73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90F801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2B105A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0DE59BA1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98A7E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suffer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6D0F4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EEB9A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756213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E457FD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B4555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3B656682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0154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ent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C271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C3A9D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2A568D7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57E069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ECEB79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4*</w:t>
            </w:r>
          </w:p>
        </w:tc>
      </w:tr>
      <w:tr w:rsidR="00BF5B4E" w:rsidRPr="00A0645E" w14:paraId="391B6B1C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A567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s in the work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46A9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29649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6904D0D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8CDB09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5FC3F7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05104E3E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8D17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hysic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86FD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A83C9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5C29356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3F1EA36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2B2EBE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3006EF6D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64DC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2C06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C2BF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45FEDEC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DB50F1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61007C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</w:tr>
      <w:tr w:rsidR="00BF5B4E" w:rsidRPr="00A0645E" w14:paraId="713E11FC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1C00C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genera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57173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20D3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1B61E36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55DB9E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7B120A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</w:tr>
      <w:tr w:rsidR="00BF5B4E" w:rsidRPr="00A0645E" w14:paraId="57C0AAB6" w14:textId="77777777" w:rsidTr="00EC7F3B">
        <w:tc>
          <w:tcPr>
            <w:tcW w:w="2444" w:type="pct"/>
            <w:tcBorders>
              <w:top w:val="nil"/>
            </w:tcBorders>
            <w:shd w:val="clear" w:color="auto" w:fill="auto"/>
            <w:vAlign w:val="bottom"/>
          </w:tcPr>
          <w:p w14:paraId="7544EBA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autonom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7011504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6342130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06" w:type="pct"/>
            <w:tcBorders>
              <w:top w:val="nil"/>
            </w:tcBorders>
            <w:vAlign w:val="bottom"/>
          </w:tcPr>
          <w:p w14:paraId="78DFEB6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4156805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2E85A2B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7*</w:t>
            </w:r>
          </w:p>
        </w:tc>
      </w:tr>
      <w:tr w:rsidR="00BF5B4E" w:rsidRPr="00A0645E" w14:paraId="0C5192E4" w14:textId="77777777" w:rsidTr="00EC7F3B">
        <w:tc>
          <w:tcPr>
            <w:tcW w:w="2444" w:type="pct"/>
            <w:tcBorders>
              <w:bottom w:val="nil"/>
            </w:tcBorders>
            <w:shd w:val="clear" w:color="auto" w:fill="auto"/>
            <w:vAlign w:val="bottom"/>
          </w:tcPr>
          <w:p w14:paraId="1561EC9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Adjusted R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8BE734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6D5A93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1</w:t>
            </w:r>
          </w:p>
        </w:tc>
        <w:tc>
          <w:tcPr>
            <w:tcW w:w="506" w:type="pct"/>
            <w:tcBorders>
              <w:bottom w:val="nil"/>
            </w:tcBorders>
            <w:vAlign w:val="bottom"/>
          </w:tcPr>
          <w:p w14:paraId="46E18A2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1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557ED14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9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7D2EED4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1</w:t>
            </w:r>
          </w:p>
        </w:tc>
      </w:tr>
      <w:tr w:rsidR="00BF5B4E" w:rsidRPr="00A0645E" w14:paraId="1F2280B2" w14:textId="77777777" w:rsidTr="00EC7F3B">
        <w:tc>
          <w:tcPr>
            <w:tcW w:w="24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CDD1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2 chang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99D6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587C8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3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bottom"/>
          </w:tcPr>
          <w:p w14:paraId="0FADB6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647270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2B1194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</w:t>
            </w:r>
          </w:p>
        </w:tc>
      </w:tr>
      <w:tr w:rsidR="00BF5B4E" w:rsidRPr="00A0645E" w14:paraId="2D3DA3D5" w14:textId="77777777" w:rsidTr="00EC7F3B">
        <w:tc>
          <w:tcPr>
            <w:tcW w:w="2444" w:type="pct"/>
            <w:tcBorders>
              <w:top w:val="nil"/>
            </w:tcBorders>
            <w:shd w:val="clear" w:color="auto" w:fill="auto"/>
            <w:vAlign w:val="bottom"/>
          </w:tcPr>
          <w:p w14:paraId="09AFFB5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F change statistic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3F4A07C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84.93*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161A437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56.35*</w:t>
            </w:r>
          </w:p>
        </w:tc>
        <w:tc>
          <w:tcPr>
            <w:tcW w:w="506" w:type="pct"/>
            <w:tcBorders>
              <w:top w:val="nil"/>
            </w:tcBorders>
            <w:vAlign w:val="bottom"/>
          </w:tcPr>
          <w:p w14:paraId="089A75E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7.90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28AA2B0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53.38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2341C55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71.01*</w:t>
            </w:r>
          </w:p>
        </w:tc>
      </w:tr>
    </w:tbl>
    <w:p w14:paraId="30C2DF72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t xml:space="preserve">Note: Only </w:t>
      </w:r>
      <w:r w:rsidRPr="00A0645E">
        <w:rPr>
          <w:rFonts w:cs="Times New Roman"/>
          <w:szCs w:val="24"/>
          <w:lang w:eastAsia="pt-PT"/>
        </w:rPr>
        <w:sym w:font="Symbol" w:char="F062"/>
      </w:r>
      <w:r w:rsidRPr="00A0645E">
        <w:rPr>
          <w:rFonts w:cs="Times New Roman"/>
          <w:szCs w:val="24"/>
          <w:lang w:eastAsia="pt-PT"/>
        </w:rPr>
        <w:t xml:space="preserve"> &gt; .10 were tested for significance;  *p &lt; .01.</w:t>
      </w:r>
    </w:p>
    <w:p w14:paraId="3F02F3AD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</w:p>
    <w:p w14:paraId="6F4B16D3" w14:textId="77777777" w:rsidR="00BF5B4E" w:rsidRPr="00A0645E" w:rsidRDefault="00BF5B4E" w:rsidP="00A0645E">
      <w:pPr>
        <w:spacing w:after="160"/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br w:type="page"/>
      </w:r>
    </w:p>
    <w:p w14:paraId="2EB79AD5" w14:textId="77777777" w:rsidR="00BF5B4E" w:rsidRPr="00A0645E" w:rsidRDefault="00BF5B4E" w:rsidP="00893EE2">
      <w:pPr>
        <w:pStyle w:val="APA-bodytext"/>
        <w:spacing w:after="120" w:line="240" w:lineRule="auto"/>
        <w:ind w:firstLine="0"/>
        <w:rPr>
          <w:rFonts w:cs="Times New Roman"/>
        </w:rPr>
      </w:pPr>
      <w:r w:rsidRPr="00A0645E">
        <w:rPr>
          <w:rFonts w:cs="Times New Roman"/>
        </w:rPr>
        <w:lastRenderedPageBreak/>
        <w:t xml:space="preserve">Table 7. Standardized estimates of the hierarchical multiple </w:t>
      </w:r>
      <w:proofErr w:type="gramStart"/>
      <w:r w:rsidRPr="00A0645E">
        <w:rPr>
          <w:rFonts w:cs="Times New Roman"/>
        </w:rPr>
        <w:t>regression</w:t>
      </w:r>
      <w:proofErr w:type="gramEnd"/>
      <w:r w:rsidRPr="00A0645E">
        <w:rPr>
          <w:rFonts w:cs="Times New Roman"/>
        </w:rPr>
        <w:t xml:space="preserve"> on demands of the relationship with patients in general.</w:t>
      </w:r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1013"/>
        <w:gridCol w:w="1013"/>
        <w:gridCol w:w="1013"/>
        <w:gridCol w:w="1013"/>
        <w:gridCol w:w="1149"/>
      </w:tblGrid>
      <w:tr w:rsidR="00BF5B4E" w:rsidRPr="00A0645E" w14:paraId="6E407A70" w14:textId="77777777" w:rsidTr="00EC7F3B">
        <w:tc>
          <w:tcPr>
            <w:tcW w:w="2366" w:type="pct"/>
            <w:shd w:val="clear" w:color="auto" w:fill="auto"/>
            <w:vAlign w:val="center"/>
          </w:tcPr>
          <w:p w14:paraId="54BBB2B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3FC438C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5C2EE6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2</w:t>
            </w:r>
          </w:p>
        </w:tc>
        <w:tc>
          <w:tcPr>
            <w:tcW w:w="513" w:type="pct"/>
          </w:tcPr>
          <w:p w14:paraId="0240C38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3</w:t>
            </w:r>
          </w:p>
        </w:tc>
        <w:tc>
          <w:tcPr>
            <w:tcW w:w="513" w:type="pct"/>
          </w:tcPr>
          <w:p w14:paraId="0999F1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4</w:t>
            </w:r>
          </w:p>
        </w:tc>
        <w:tc>
          <w:tcPr>
            <w:tcW w:w="583" w:type="pct"/>
          </w:tcPr>
          <w:p w14:paraId="71CA057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odel 5</w:t>
            </w:r>
          </w:p>
        </w:tc>
      </w:tr>
      <w:tr w:rsidR="00BF5B4E" w:rsidRPr="00A0645E" w14:paraId="112E9945" w14:textId="77777777" w:rsidTr="00EC7F3B">
        <w:tc>
          <w:tcPr>
            <w:tcW w:w="2366" w:type="pct"/>
            <w:tcBorders>
              <w:bottom w:val="nil"/>
            </w:tcBorders>
            <w:shd w:val="clear" w:color="auto" w:fill="auto"/>
            <w:vAlign w:val="bottom"/>
          </w:tcPr>
          <w:p w14:paraId="3AA612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Gender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100F3DD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*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33C40EA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*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0373540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*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7A6B097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9</w:t>
            </w:r>
          </w:p>
        </w:tc>
        <w:tc>
          <w:tcPr>
            <w:tcW w:w="583" w:type="pct"/>
            <w:tcBorders>
              <w:bottom w:val="nil"/>
            </w:tcBorders>
            <w:vAlign w:val="bottom"/>
          </w:tcPr>
          <w:p w14:paraId="77584A7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15BA711B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AA9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elationship statu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FD185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C35C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5C8ABC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E71BA0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BFA206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4D7BA39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1D02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oungest child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C577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4598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4A8BA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ADC145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805B19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</w:tr>
      <w:tr w:rsidR="00BF5B4E" w:rsidRPr="00A0645E" w14:paraId="045A0652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06DC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ifference between effective and contracted working ti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FC6B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7B53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52F210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C129F3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1722DF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222FAF57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B1240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Compensatory rest (after night shift in emergency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ECDE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E99D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891D04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CEF796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A12115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73AE08B8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65EC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Years as specialis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E6DF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D00E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0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C799BC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6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059072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4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274BE1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3*</w:t>
            </w:r>
          </w:p>
        </w:tc>
      </w:tr>
      <w:tr w:rsidR="00BF5B4E" w:rsidRPr="00A0645E" w14:paraId="23A90327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15EC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stabil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E9DF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DD45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1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B379A0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F1D77D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188AE61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38BE4A18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EAB50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Individual versus group work contex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2EA5E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068A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4DB128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36197E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20C9B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0DCEC89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D3E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ncom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C210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C22E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4E48A9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EA6321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8DCE87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7B32338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30F6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imary work 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25FC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1E13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96AA99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BF9DEA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BE0693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02C89752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0CC1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Number of work pla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D271C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407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778382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A0E6E8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6B32CB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0</w:t>
            </w:r>
          </w:p>
        </w:tc>
      </w:tr>
      <w:tr w:rsidR="00BF5B4E" w:rsidRPr="00A0645E" w14:paraId="334D4F89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1E8E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cedural justi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09DA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D78F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CB79A3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AA4FA9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62D4F7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</w:tr>
      <w:tr w:rsidR="00BF5B4E" w:rsidRPr="00A0645E" w14:paraId="5A46D0B5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0F81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fessional identit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9479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D4F0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9FD256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2*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F905E7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1085061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3</w:t>
            </w:r>
          </w:p>
        </w:tc>
      </w:tr>
      <w:tr w:rsidR="00BF5B4E" w:rsidRPr="00A0645E" w14:paraId="2F00B186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C1865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physicia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CC37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F303E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4EA32D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7AD9EE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5AB6B9B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387416DB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733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 xml:space="preserve">Professional deprivation: respondent specialty </w:t>
            </w:r>
            <w:proofErr w:type="spellStart"/>
            <w:r w:rsidRPr="00A0645E">
              <w:t>vs</w:t>
            </w:r>
            <w:proofErr w:type="spellEnd"/>
            <w:r w:rsidRPr="00A0645E">
              <w:t xml:space="preserve"> other specialti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E5D9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9BBA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DE0E6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7EF589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42632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0C5095D7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DA5E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ptimism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165C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B6B1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9A8811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06C1AB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E4947B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7566C636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11DA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Locus of control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BE45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2BDE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79D50D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932375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4*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682078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5</w:t>
            </w:r>
          </w:p>
        </w:tc>
      </w:tr>
      <w:tr w:rsidR="00BF5B4E" w:rsidRPr="00A0645E" w14:paraId="06F9B4C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CF0A9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efficac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712C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781A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634F69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8E42D4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9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4A91E3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4</w:t>
            </w:r>
          </w:p>
        </w:tc>
      </w:tr>
      <w:tr w:rsidR="00BF5B4E" w:rsidRPr="00A0645E" w14:paraId="52F19000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9B72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Emotional Regul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3F9C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14FD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D41703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27B61F3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269767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1A98BE2E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E220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roblem solv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CFC3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51D0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8F86FB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DE279D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46966C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2</w:t>
            </w:r>
          </w:p>
        </w:tc>
      </w:tr>
      <w:tr w:rsidR="00BF5B4E" w:rsidRPr="00A0645E" w14:paraId="08D7416A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C4B50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elf-car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221A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2594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35184041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E65C55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1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214FAE1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-0.01</w:t>
            </w:r>
          </w:p>
        </w:tc>
      </w:tr>
      <w:tr w:rsidR="00BF5B4E" w:rsidRPr="00A0645E" w14:paraId="24FA1D58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53FC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Organizational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D491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A5C0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4879AD32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EF62E8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563E94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1</w:t>
            </w:r>
          </w:p>
        </w:tc>
      </w:tr>
      <w:tr w:rsidR="00BF5B4E" w:rsidRPr="00A0645E" w14:paraId="0838954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481CD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 with patients in suffering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45E3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FBF38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427B39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2227A0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7FAF6EB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2*</w:t>
            </w:r>
          </w:p>
        </w:tc>
      </w:tr>
      <w:tr w:rsidR="00BF5B4E" w:rsidRPr="00A0645E" w14:paraId="64E1C78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42B0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Ment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44C2A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ADB2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B1700C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C84907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4A68FA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3</w:t>
            </w:r>
          </w:p>
        </w:tc>
      </w:tr>
      <w:tr w:rsidR="00BF5B4E" w:rsidRPr="00A0645E" w14:paraId="79EF915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0089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of the relations in the workplac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6697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7CCB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584AEC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1E326B5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F4C373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23*</w:t>
            </w:r>
          </w:p>
        </w:tc>
      </w:tr>
      <w:tr w:rsidR="00BF5B4E" w:rsidRPr="00A0645E" w14:paraId="35D163E7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A8D98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Schedule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DFF29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2B01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9CB6223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0A80C07E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08656B4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</w:tr>
      <w:tr w:rsidR="00BF5B4E" w:rsidRPr="00A0645E" w14:paraId="13A34A64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257F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Physical demand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26017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2FE6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4B7B7B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71108E7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638F830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</w:tr>
      <w:tr w:rsidR="00BF5B4E" w:rsidRPr="00A0645E" w14:paraId="3C21894C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9886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resourc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A40DAD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D695B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6CAFBB2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2CAB7AA5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498CDDB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1*</w:t>
            </w:r>
          </w:p>
        </w:tc>
      </w:tr>
      <w:tr w:rsidR="00BF5B4E" w:rsidRPr="00A0645E" w14:paraId="416BE8D2" w14:textId="77777777" w:rsidTr="00EC7F3B">
        <w:tc>
          <w:tcPr>
            <w:tcW w:w="2366" w:type="pct"/>
            <w:tcBorders>
              <w:top w:val="nil"/>
            </w:tcBorders>
            <w:shd w:val="clear" w:color="auto" w:fill="auto"/>
            <w:vAlign w:val="bottom"/>
          </w:tcPr>
          <w:p w14:paraId="6D9CF2B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Demands due to the lack of autonom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3918229C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6DF48320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58575544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296EE83F" w14:textId="77777777" w:rsidR="00BF5B4E" w:rsidRPr="00A0645E" w:rsidRDefault="00BF5B4E" w:rsidP="00A0645E">
            <w:pPr>
              <w:pStyle w:val="Table"/>
              <w:spacing w:line="240" w:lineRule="auto"/>
            </w:pPr>
          </w:p>
        </w:tc>
        <w:tc>
          <w:tcPr>
            <w:tcW w:w="583" w:type="pct"/>
            <w:tcBorders>
              <w:top w:val="nil"/>
            </w:tcBorders>
            <w:vAlign w:val="bottom"/>
          </w:tcPr>
          <w:p w14:paraId="1ED08ADC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8</w:t>
            </w:r>
          </w:p>
        </w:tc>
      </w:tr>
      <w:tr w:rsidR="00BF5B4E" w:rsidRPr="00A0645E" w14:paraId="5593BAA1" w14:textId="77777777" w:rsidTr="00EC7F3B">
        <w:tc>
          <w:tcPr>
            <w:tcW w:w="2366" w:type="pct"/>
            <w:tcBorders>
              <w:bottom w:val="nil"/>
            </w:tcBorders>
            <w:shd w:val="clear" w:color="auto" w:fill="auto"/>
            <w:vAlign w:val="bottom"/>
          </w:tcPr>
          <w:p w14:paraId="63CFA464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Adjusted R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2FE283F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bottom"/>
          </w:tcPr>
          <w:p w14:paraId="1FEC98CF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5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52AEF206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7</w:t>
            </w:r>
          </w:p>
        </w:tc>
        <w:tc>
          <w:tcPr>
            <w:tcW w:w="513" w:type="pct"/>
            <w:tcBorders>
              <w:bottom w:val="nil"/>
            </w:tcBorders>
            <w:vAlign w:val="bottom"/>
          </w:tcPr>
          <w:p w14:paraId="1C87AC3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12</w:t>
            </w:r>
          </w:p>
        </w:tc>
        <w:tc>
          <w:tcPr>
            <w:tcW w:w="583" w:type="pct"/>
            <w:tcBorders>
              <w:bottom w:val="nil"/>
            </w:tcBorders>
            <w:vAlign w:val="bottom"/>
          </w:tcPr>
          <w:p w14:paraId="1BE5AFB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43</w:t>
            </w:r>
          </w:p>
        </w:tc>
      </w:tr>
      <w:tr w:rsidR="00BF5B4E" w:rsidRPr="00A0645E" w14:paraId="19C214DF" w14:textId="77777777" w:rsidTr="00EC7F3B">
        <w:tc>
          <w:tcPr>
            <w:tcW w:w="23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B8B95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R2 chang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6857A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B9BE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71297749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bottom"/>
          </w:tcPr>
          <w:p w14:paraId="5ED22188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bottom"/>
          </w:tcPr>
          <w:p w14:paraId="3E5D3B8B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0.30</w:t>
            </w:r>
          </w:p>
        </w:tc>
      </w:tr>
      <w:tr w:rsidR="00BF5B4E" w:rsidRPr="00A0645E" w14:paraId="2CFECB27" w14:textId="77777777" w:rsidTr="00EC7F3B">
        <w:tc>
          <w:tcPr>
            <w:tcW w:w="2366" w:type="pct"/>
            <w:tcBorders>
              <w:top w:val="nil"/>
            </w:tcBorders>
            <w:shd w:val="clear" w:color="auto" w:fill="auto"/>
            <w:vAlign w:val="bottom"/>
          </w:tcPr>
          <w:p w14:paraId="45A76C8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F change statistic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42FB55C1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15.75*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bottom"/>
          </w:tcPr>
          <w:p w14:paraId="3F15975E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13.93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3A5CCB37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13.33*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14ECBD32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30.82*</w:t>
            </w:r>
          </w:p>
        </w:tc>
        <w:tc>
          <w:tcPr>
            <w:tcW w:w="583" w:type="pct"/>
            <w:tcBorders>
              <w:top w:val="nil"/>
            </w:tcBorders>
            <w:vAlign w:val="bottom"/>
          </w:tcPr>
          <w:p w14:paraId="5922F430" w14:textId="77777777" w:rsidR="00BF5B4E" w:rsidRPr="00A0645E" w:rsidRDefault="00BF5B4E" w:rsidP="00A0645E">
            <w:pPr>
              <w:pStyle w:val="Table"/>
              <w:spacing w:line="240" w:lineRule="auto"/>
            </w:pPr>
            <w:r w:rsidRPr="00A0645E">
              <w:t>188.68*</w:t>
            </w:r>
          </w:p>
        </w:tc>
      </w:tr>
    </w:tbl>
    <w:p w14:paraId="45C4585B" w14:textId="77777777" w:rsidR="00BF5B4E" w:rsidRPr="00A0645E" w:rsidRDefault="00BF5B4E" w:rsidP="00A0645E">
      <w:pPr>
        <w:rPr>
          <w:rFonts w:cs="Times New Roman"/>
          <w:szCs w:val="24"/>
          <w:lang w:eastAsia="pt-PT"/>
        </w:rPr>
      </w:pPr>
      <w:r w:rsidRPr="00A0645E">
        <w:rPr>
          <w:rFonts w:cs="Times New Roman"/>
          <w:szCs w:val="24"/>
          <w:lang w:eastAsia="pt-PT"/>
        </w:rPr>
        <w:t xml:space="preserve">Note: Only </w:t>
      </w:r>
      <w:r w:rsidRPr="00A0645E">
        <w:rPr>
          <w:rFonts w:cs="Times New Roman"/>
          <w:szCs w:val="24"/>
          <w:lang w:eastAsia="pt-PT"/>
        </w:rPr>
        <w:sym w:font="Symbol" w:char="F062"/>
      </w:r>
      <w:r w:rsidRPr="00A0645E">
        <w:rPr>
          <w:rFonts w:cs="Times New Roman"/>
          <w:szCs w:val="24"/>
          <w:lang w:eastAsia="pt-PT"/>
        </w:rPr>
        <w:t xml:space="preserve"> &gt; .10 are tested for significance; *p &lt; .01.</w:t>
      </w:r>
    </w:p>
    <w:p w14:paraId="187E75F3" w14:textId="77777777" w:rsidR="00BF5B4E" w:rsidRPr="00A0645E" w:rsidRDefault="00BF5B4E" w:rsidP="00A0645E">
      <w:pPr>
        <w:spacing w:after="160"/>
        <w:rPr>
          <w:rFonts w:cs="Times New Roman"/>
          <w:szCs w:val="24"/>
          <w:lang w:eastAsia="pt-PT"/>
        </w:rPr>
      </w:pPr>
    </w:p>
    <w:p w14:paraId="75F8838C" w14:textId="77777777" w:rsidR="00BF5B4E" w:rsidRPr="00A0645E" w:rsidRDefault="00BF5B4E" w:rsidP="00A0645E">
      <w:pPr>
        <w:spacing w:before="240"/>
        <w:rPr>
          <w:rFonts w:cs="Times New Roman"/>
          <w:szCs w:val="24"/>
        </w:rPr>
      </w:pPr>
    </w:p>
    <w:sectPr w:rsidR="00BF5B4E" w:rsidRPr="00A0645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venir Light">
    <w:panose1 w:val="020B0402020203020204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3E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B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3E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B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67679"/>
    <w:multiLevelType w:val="multilevel"/>
    <w:tmpl w:val="7C6A8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D103E7"/>
    <w:multiLevelType w:val="hybridMultilevel"/>
    <w:tmpl w:val="BA083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F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91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BB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EE2"/>
    <w:rsid w:val="009151AA"/>
    <w:rsid w:val="0093429D"/>
    <w:rsid w:val="00943573"/>
    <w:rsid w:val="00964134"/>
    <w:rsid w:val="00970F7D"/>
    <w:rsid w:val="00994A3D"/>
    <w:rsid w:val="009C2B12"/>
    <w:rsid w:val="00A0645E"/>
    <w:rsid w:val="00A174D9"/>
    <w:rsid w:val="00AA4D24"/>
    <w:rsid w:val="00AB6715"/>
    <w:rsid w:val="00B1671E"/>
    <w:rsid w:val="00B25EB8"/>
    <w:rsid w:val="00B37F4D"/>
    <w:rsid w:val="00BF5B4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tabela">
    <w:name w:val="Normal tabela"/>
    <w:basedOn w:val="TableofFigures"/>
    <w:qFormat/>
    <w:rsid w:val="00BF5B4E"/>
    <w:pPr>
      <w:shd w:val="clear" w:color="auto" w:fill="auto"/>
      <w:spacing w:before="120" w:after="120" w:line="300" w:lineRule="auto"/>
      <w:ind w:firstLine="0"/>
      <w:jc w:val="center"/>
    </w:pPr>
    <w:rPr>
      <w:rFonts w:ascii="Avenir Light" w:eastAsia="Times New Roman" w:hAnsi="Avenir Light"/>
      <w:sz w:val="18"/>
      <w:szCs w:val="16"/>
      <w:lang w:val="pt-PT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F5B4E"/>
    <w:pPr>
      <w:shd w:val="clear" w:color="auto" w:fill="FFFFFF"/>
      <w:spacing w:before="0" w:after="0" w:line="480" w:lineRule="auto"/>
      <w:ind w:firstLine="708"/>
    </w:pPr>
    <w:rPr>
      <w:rFonts w:cs="Times New Roman"/>
      <w:szCs w:val="24"/>
    </w:rPr>
  </w:style>
  <w:style w:type="paragraph" w:customStyle="1" w:styleId="Table">
    <w:name w:val="Table"/>
    <w:basedOn w:val="Normal"/>
    <w:qFormat/>
    <w:rsid w:val="00BF5B4E"/>
    <w:pPr>
      <w:shd w:val="clear" w:color="auto" w:fill="FFFFFF"/>
      <w:spacing w:before="0" w:after="0" w:line="360" w:lineRule="auto"/>
    </w:pPr>
    <w:rPr>
      <w:rFonts w:eastAsia="Times New Roman" w:cs="Times New Roman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5B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5B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PA-bodytext">
    <w:name w:val="APA - body text"/>
    <w:basedOn w:val="BodyText"/>
    <w:qFormat/>
    <w:rsid w:val="00BF5B4E"/>
    <w:pPr>
      <w:shd w:val="clear" w:color="auto" w:fill="auto"/>
      <w:spacing w:after="0"/>
      <w:ind w:firstLine="284"/>
    </w:pPr>
    <w:rPr>
      <w:rFonts w:eastAsia="Times New Roman" w:cs="Courier New"/>
      <w:lang w:eastAsia="pt-PT"/>
    </w:rPr>
  </w:style>
  <w:style w:type="paragraph" w:styleId="BodyText">
    <w:name w:val="Body Text"/>
    <w:basedOn w:val="Normal"/>
    <w:link w:val="BodyTextChar"/>
    <w:uiPriority w:val="99"/>
    <w:semiHidden/>
    <w:unhideWhenUsed/>
    <w:rsid w:val="00BF5B4E"/>
    <w:pPr>
      <w:shd w:val="clear" w:color="auto" w:fill="FFFFFF"/>
      <w:spacing w:before="0" w:after="120" w:line="480" w:lineRule="auto"/>
      <w:ind w:firstLine="708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F5B4E"/>
    <w:rPr>
      <w:rFonts w:ascii="Times New Roman" w:hAnsi="Times New Roman" w:cs="Times New Roman"/>
      <w:sz w:val="24"/>
      <w:szCs w:val="24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tabela">
    <w:name w:val="Normal tabela"/>
    <w:basedOn w:val="TableofFigures"/>
    <w:qFormat/>
    <w:rsid w:val="00BF5B4E"/>
    <w:pPr>
      <w:shd w:val="clear" w:color="auto" w:fill="auto"/>
      <w:spacing w:before="120" w:after="120" w:line="300" w:lineRule="auto"/>
      <w:ind w:firstLine="0"/>
      <w:jc w:val="center"/>
    </w:pPr>
    <w:rPr>
      <w:rFonts w:ascii="Avenir Light" w:eastAsia="Times New Roman" w:hAnsi="Avenir Light"/>
      <w:sz w:val="18"/>
      <w:szCs w:val="16"/>
      <w:lang w:val="pt-PT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F5B4E"/>
    <w:pPr>
      <w:shd w:val="clear" w:color="auto" w:fill="FFFFFF"/>
      <w:spacing w:before="0" w:after="0" w:line="480" w:lineRule="auto"/>
      <w:ind w:firstLine="708"/>
    </w:pPr>
    <w:rPr>
      <w:rFonts w:cs="Times New Roman"/>
      <w:szCs w:val="24"/>
    </w:rPr>
  </w:style>
  <w:style w:type="paragraph" w:customStyle="1" w:styleId="Table">
    <w:name w:val="Table"/>
    <w:basedOn w:val="Normal"/>
    <w:qFormat/>
    <w:rsid w:val="00BF5B4E"/>
    <w:pPr>
      <w:shd w:val="clear" w:color="auto" w:fill="FFFFFF"/>
      <w:spacing w:before="0" w:after="0" w:line="360" w:lineRule="auto"/>
    </w:pPr>
    <w:rPr>
      <w:rFonts w:eastAsia="Times New Roman" w:cs="Times New Roman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5B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5B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PA-bodytext">
    <w:name w:val="APA - body text"/>
    <w:basedOn w:val="BodyText"/>
    <w:qFormat/>
    <w:rsid w:val="00BF5B4E"/>
    <w:pPr>
      <w:shd w:val="clear" w:color="auto" w:fill="auto"/>
      <w:spacing w:after="0"/>
      <w:ind w:firstLine="284"/>
    </w:pPr>
    <w:rPr>
      <w:rFonts w:eastAsia="Times New Roman" w:cs="Courier New"/>
      <w:lang w:eastAsia="pt-PT"/>
    </w:rPr>
  </w:style>
  <w:style w:type="paragraph" w:styleId="BodyText">
    <w:name w:val="Body Text"/>
    <w:basedOn w:val="Normal"/>
    <w:link w:val="BodyTextChar"/>
    <w:uiPriority w:val="99"/>
    <w:semiHidden/>
    <w:unhideWhenUsed/>
    <w:rsid w:val="00BF5B4E"/>
    <w:pPr>
      <w:shd w:val="clear" w:color="auto" w:fill="FFFFFF"/>
      <w:spacing w:before="0" w:after="120" w:line="480" w:lineRule="auto"/>
      <w:ind w:firstLine="708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F5B4E"/>
    <w:rPr>
      <w:rFonts w:ascii="Times New Roman" w:hAnsi="Times New Roman" w:cs="Times New Roman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91A561-4098-C240-A397-EEFBFE4A5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6</TotalTime>
  <Pages>10</Pages>
  <Words>2305</Words>
  <Characters>13145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a Marques Pinto</cp:lastModifiedBy>
  <cp:revision>7</cp:revision>
  <cp:lastPrinted>2013-10-03T12:51:00Z</cp:lastPrinted>
  <dcterms:created xsi:type="dcterms:W3CDTF">2020-06-04T17:07:00Z</dcterms:created>
  <dcterms:modified xsi:type="dcterms:W3CDTF">2021-04-24T17:51:00Z</dcterms:modified>
</cp:coreProperties>
</file>